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9F272" w14:textId="77777777" w:rsidR="00930809" w:rsidRDefault="004303F0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 w14:paraId="26F6CF84" w14:textId="77777777" w:rsidR="00930809" w:rsidRDefault="00930809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583B518" w14:textId="77777777" w:rsidR="00930809" w:rsidRDefault="004303F0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</w:rPr>
        <w:t>Xiaodan</w:t>
      </w:r>
      <w:proofErr w:type="spellEnd"/>
      <w:r>
        <w:rPr>
          <w:rFonts w:ascii="Times New Roman" w:hAnsi="Times New Roman" w:cs="Times New Roman"/>
          <w:bCs/>
        </w:rPr>
        <w:t xml:space="preserve"> Zhang, et al.</w:t>
      </w:r>
    </w:p>
    <w:p w14:paraId="08C75820" w14:textId="77777777" w:rsidR="00930809" w:rsidRDefault="00930809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628C8782" w14:textId="77777777" w:rsidR="00930809" w:rsidRDefault="004303F0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bookmarkStart w:id="0" w:name="_Hlk81662290"/>
      <w:bookmarkStart w:id="1" w:name="_Hlk81662343"/>
      <w:r>
        <w:rPr>
          <w:rFonts w:ascii="Times New Roman" w:hAnsi="Times New Roman" w:cs="Times New Roman"/>
          <w:b/>
          <w:bCs/>
        </w:rPr>
        <w:t>Enhanced glycolysis</w:t>
      </w:r>
      <w:bookmarkEnd w:id="0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lang w:eastAsia="zh-Hans"/>
        </w:rPr>
        <w:t xml:space="preserve">in granulosa cells </w:t>
      </w:r>
      <w:r>
        <w:rPr>
          <w:rFonts w:ascii="Times New Roman" w:hAnsi="Times New Roman" w:cs="Times New Roman"/>
          <w:b/>
          <w:bCs/>
        </w:rPr>
        <w:t>promotes the activation of primordial follicles through mTOR signaling</w:t>
      </w:r>
      <w:bookmarkEnd w:id="1"/>
    </w:p>
    <w:p w14:paraId="443775CB" w14:textId="77777777" w:rsidR="00930809" w:rsidRDefault="00930809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EAED858" w14:textId="77777777" w:rsidR="00930809" w:rsidRDefault="004303F0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Legends</w:t>
      </w:r>
    </w:p>
    <w:p w14:paraId="34AE7B84" w14:textId="77777777" w:rsidR="00930809" w:rsidRDefault="00930809">
      <w:pPr>
        <w:pStyle w:val="Default"/>
        <w:snapToGrid w:val="0"/>
        <w:spacing w:line="480" w:lineRule="auto"/>
        <w:jc w:val="both"/>
        <w:rPr>
          <w:rStyle w:val="transsent"/>
          <w:rFonts w:ascii="Times New Roman" w:hAnsi="Times New Roman" w:cs="Times New Roman"/>
          <w:b/>
          <w:bCs/>
        </w:rPr>
      </w:pPr>
    </w:p>
    <w:p w14:paraId="24C53EBD" w14:textId="77777777" w:rsidR="00930809" w:rsidRDefault="004303F0">
      <w:pPr>
        <w:rPr>
          <w:rFonts w:cs="Times New Roman"/>
          <w:sz w:val="24"/>
          <w:szCs w:val="24"/>
        </w:rPr>
      </w:pPr>
      <w:r>
        <w:rPr>
          <w:rStyle w:val="transsent"/>
          <w:rFonts w:eastAsia="宋体" w:cs="Times New Roman"/>
          <w:b/>
          <w:bCs/>
          <w:sz w:val="24"/>
          <w:szCs w:val="24"/>
        </w:rPr>
        <w:t>Fig. S1. Localization of GLUT1 in neonatal mouse ovaries.</w:t>
      </w:r>
      <w:r>
        <w:rPr>
          <w:rFonts w:cs="Times New Roman"/>
          <w:sz w:val="24"/>
          <w:szCs w:val="24"/>
        </w:rPr>
        <w:t xml:space="preserve"> Immunofluorescence stain</w:t>
      </w:r>
      <w:r>
        <w:rPr>
          <w:rFonts w:cs="Times New Roman"/>
          <w:color w:val="000000" w:themeColor="text1"/>
          <w:sz w:val="24"/>
          <w:szCs w:val="24"/>
        </w:rPr>
        <w:t xml:space="preserve"> of GLUT1</w:t>
      </w:r>
      <w:r>
        <w:rPr>
          <w:rFonts w:cs="Times New Roman"/>
          <w:sz w:val="24"/>
          <w:szCs w:val="24"/>
        </w:rPr>
        <w:t xml:space="preserve"> in the ovaries at 1, 4 and 7 </w:t>
      </w:r>
      <w:proofErr w:type="spellStart"/>
      <w:r>
        <w:rPr>
          <w:rFonts w:cs="Times New Roman"/>
          <w:sz w:val="24"/>
          <w:szCs w:val="24"/>
        </w:rPr>
        <w:t>dpp</w:t>
      </w:r>
      <w:proofErr w:type="spellEnd"/>
      <w:r>
        <w:rPr>
          <w:rFonts w:cs="Times New Roman"/>
          <w:sz w:val="24"/>
          <w:szCs w:val="24"/>
        </w:rPr>
        <w:t xml:space="preserve">. </w:t>
      </w:r>
      <w:r>
        <w:rPr>
          <w:rFonts w:cs="Times New Roman"/>
          <w:color w:val="000000" w:themeColor="text1"/>
          <w:sz w:val="24"/>
          <w:szCs w:val="24"/>
        </w:rPr>
        <w:t>GLUT1, green</w:t>
      </w:r>
      <w:r>
        <w:rPr>
          <w:rStyle w:val="transsent"/>
          <w:rFonts w:eastAsia="宋体" w:cs="Times New Roman"/>
          <w:sz w:val="24"/>
          <w:szCs w:val="24"/>
        </w:rPr>
        <w:t xml:space="preserve">; </w:t>
      </w:r>
      <w:r>
        <w:rPr>
          <w:rFonts w:cs="Times New Roman"/>
          <w:sz w:val="24"/>
          <w:szCs w:val="24"/>
        </w:rPr>
        <w:t>DDX4, red; DAPI, blue</w:t>
      </w:r>
      <w:r>
        <w:rPr>
          <w:rStyle w:val="transsent"/>
          <w:rFonts w:eastAsia="宋体" w:cs="Times New Roman"/>
          <w:sz w:val="24"/>
          <w:szCs w:val="24"/>
        </w:rPr>
        <w:t>. (n = 3 independent experiments, and the representative images are shown).</w:t>
      </w:r>
      <w:r>
        <w:rPr>
          <w:rFonts w:cs="Times New Roman"/>
          <w:sz w:val="24"/>
          <w:szCs w:val="24"/>
        </w:rPr>
        <w:t xml:space="preserve"> Scale bars: 50 </w:t>
      </w:r>
      <w:proofErr w:type="spellStart"/>
      <w:r>
        <w:rPr>
          <w:rFonts w:cs="Times New Roman"/>
          <w:sz w:val="24"/>
          <w:szCs w:val="24"/>
        </w:rPr>
        <w:t>μm</w:t>
      </w:r>
      <w:proofErr w:type="spellEnd"/>
      <w:r>
        <w:rPr>
          <w:rFonts w:cs="Times New Roman"/>
          <w:sz w:val="24"/>
          <w:szCs w:val="24"/>
        </w:rPr>
        <w:t>.</w:t>
      </w:r>
    </w:p>
    <w:p w14:paraId="3E048C96" w14:textId="77777777" w:rsidR="00930809" w:rsidRDefault="00930809">
      <w:pPr>
        <w:rPr>
          <w:rFonts w:cs="Times New Roman"/>
          <w:sz w:val="24"/>
          <w:szCs w:val="24"/>
        </w:rPr>
      </w:pPr>
    </w:p>
    <w:p w14:paraId="4F922B9C" w14:textId="77777777" w:rsidR="00930809" w:rsidRDefault="004303F0">
      <w:pPr>
        <w:rPr>
          <w:rFonts w:cs="Times New Roman"/>
          <w:sz w:val="24"/>
          <w:szCs w:val="24"/>
        </w:rPr>
      </w:pPr>
      <w:r>
        <w:rPr>
          <w:rStyle w:val="transsent"/>
          <w:rFonts w:eastAsia="宋体" w:cs="Times New Roman"/>
          <w:b/>
          <w:bCs/>
          <w:sz w:val="24"/>
          <w:szCs w:val="24"/>
        </w:rPr>
        <w:t>Fig. S2. Localization of</w:t>
      </w:r>
      <w:r>
        <w:rPr>
          <w:rFonts w:cs="Times New Roman"/>
          <w:b/>
          <w:bCs/>
          <w:color w:val="000000" w:themeColor="text1"/>
          <w:sz w:val="24"/>
          <w:szCs w:val="24"/>
        </w:rPr>
        <w:t xml:space="preserve"> glycolysis-relate</w:t>
      </w:r>
      <w:r>
        <w:rPr>
          <w:rStyle w:val="transsent"/>
          <w:rFonts w:eastAsia="宋体" w:cs="Times New Roman"/>
          <w:b/>
          <w:bCs/>
          <w:sz w:val="24"/>
          <w:szCs w:val="24"/>
        </w:rPr>
        <w:t xml:space="preserve">d proteins in adult mouse ovaries. </w:t>
      </w:r>
      <w:r>
        <w:rPr>
          <w:rFonts w:cs="Times New Roman"/>
          <w:sz w:val="24"/>
          <w:szCs w:val="24"/>
        </w:rPr>
        <w:t>Immunofluorescence stain</w:t>
      </w:r>
      <w:r>
        <w:rPr>
          <w:rFonts w:cs="Times New Roman"/>
          <w:color w:val="000000" w:themeColor="text1"/>
          <w:sz w:val="24"/>
          <w:szCs w:val="24"/>
        </w:rPr>
        <w:t xml:space="preserve"> of GLUT1, GLUT4, HK1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color w:val="000000" w:themeColor="text1"/>
          <w:sz w:val="24"/>
          <w:szCs w:val="24"/>
        </w:rPr>
        <w:t xml:space="preserve">PFKL and PKM2 </w:t>
      </w:r>
      <w:r>
        <w:rPr>
          <w:rFonts w:cs="Times New Roman"/>
          <w:sz w:val="24"/>
          <w:szCs w:val="24"/>
        </w:rPr>
        <w:t>in the ovaries from adult mice (2-3 months). Glycolysis-related proteins, green; DDX4, red; DAPI, blue. (</w:t>
      </w:r>
      <w:r>
        <w:rPr>
          <w:rStyle w:val="transsent"/>
          <w:rFonts w:eastAsia="宋体" w:cs="Times New Roman"/>
          <w:sz w:val="24"/>
          <w:szCs w:val="24"/>
        </w:rPr>
        <w:t>n = 3 independent experiments, and the representative images are shown)</w:t>
      </w:r>
      <w:r>
        <w:rPr>
          <w:rFonts w:cs="Times New Roman"/>
          <w:sz w:val="24"/>
          <w:szCs w:val="24"/>
        </w:rPr>
        <w:t xml:space="preserve">. Scale bars: 50 </w:t>
      </w:r>
      <w:proofErr w:type="spellStart"/>
      <w:r>
        <w:rPr>
          <w:rFonts w:cs="Times New Roman"/>
          <w:sz w:val="24"/>
          <w:szCs w:val="24"/>
        </w:rPr>
        <w:t>μm</w:t>
      </w:r>
      <w:proofErr w:type="spellEnd"/>
      <w:r>
        <w:rPr>
          <w:rFonts w:cs="Times New Roman"/>
          <w:sz w:val="24"/>
          <w:szCs w:val="24"/>
        </w:rPr>
        <w:t>.</w:t>
      </w:r>
    </w:p>
    <w:p w14:paraId="1C11D87D" w14:textId="77777777" w:rsidR="00930809" w:rsidRDefault="00930809">
      <w:pPr>
        <w:rPr>
          <w:rFonts w:cs="Times New Roman"/>
          <w:sz w:val="24"/>
          <w:szCs w:val="24"/>
        </w:rPr>
      </w:pPr>
    </w:p>
    <w:p w14:paraId="73AAF6D8" w14:textId="2DC12586" w:rsidR="00930809" w:rsidRDefault="004303F0">
      <w:pPr>
        <w:adjustRightInd w:val="0"/>
        <w:snapToGrid w:val="0"/>
        <w:rPr>
          <w:rFonts w:cs="Times New Roman"/>
          <w:sz w:val="24"/>
          <w:szCs w:val="24"/>
        </w:rPr>
      </w:pPr>
      <w:r>
        <w:rPr>
          <w:rStyle w:val="transsent"/>
          <w:rFonts w:eastAsia="宋体" w:cs="Times New Roman"/>
          <w:b/>
          <w:bCs/>
          <w:sz w:val="24"/>
          <w:szCs w:val="24"/>
        </w:rPr>
        <w:t>Fig. S</w:t>
      </w:r>
      <w:r w:rsidR="0017399C">
        <w:rPr>
          <w:rStyle w:val="transsent"/>
          <w:rFonts w:eastAsia="宋体" w:cs="Times New Roman" w:hint="eastAsia"/>
          <w:b/>
          <w:bCs/>
          <w:sz w:val="24"/>
          <w:szCs w:val="24"/>
        </w:rPr>
        <w:t>3</w:t>
      </w:r>
      <w:r>
        <w:rPr>
          <w:rStyle w:val="transsent"/>
          <w:rFonts w:eastAsia="宋体" w:cs="Times New Roman"/>
          <w:b/>
          <w:bCs/>
          <w:sz w:val="24"/>
          <w:szCs w:val="24"/>
        </w:rPr>
        <w:t xml:space="preserve">. </w:t>
      </w:r>
      <w:r>
        <w:rPr>
          <w:rFonts w:cs="Times New Roman"/>
          <w:b/>
          <w:bCs/>
          <w:color w:val="000000"/>
          <w:sz w:val="24"/>
          <w:szCs w:val="24"/>
        </w:rPr>
        <w:t xml:space="preserve">Quantitative RT-PCR analysis of </w:t>
      </w:r>
      <w:r>
        <w:rPr>
          <w:rFonts w:cs="Times New Roman"/>
          <w:b/>
          <w:bCs/>
          <w:color w:val="000000" w:themeColor="text1"/>
          <w:sz w:val="24"/>
          <w:szCs w:val="24"/>
        </w:rPr>
        <w:t>glycolysis-relate</w:t>
      </w:r>
      <w:r>
        <w:rPr>
          <w:rStyle w:val="transsent"/>
          <w:rFonts w:eastAsia="宋体" w:cs="Times New Roman"/>
          <w:b/>
          <w:bCs/>
          <w:sz w:val="24"/>
          <w:szCs w:val="24"/>
        </w:rPr>
        <w:t>d</w:t>
      </w:r>
      <w:r>
        <w:rPr>
          <w:rFonts w:cs="Times New Roman"/>
          <w:b/>
          <w:bCs/>
          <w:color w:val="000000"/>
          <w:sz w:val="24"/>
          <w:szCs w:val="24"/>
        </w:rPr>
        <w:t xml:space="preserve"> genes and </w:t>
      </w:r>
      <w:proofErr w:type="spellStart"/>
      <w:r>
        <w:rPr>
          <w:rFonts w:cs="Times New Roman"/>
          <w:b/>
          <w:bCs/>
          <w:i/>
          <w:iCs/>
          <w:color w:val="000000"/>
          <w:sz w:val="24"/>
          <w:szCs w:val="24"/>
        </w:rPr>
        <w:t>Kitl</w:t>
      </w:r>
      <w:proofErr w:type="spellEnd"/>
      <w:r>
        <w:rPr>
          <w:rFonts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  <w:lang w:val="en"/>
        </w:rPr>
        <w:t>in</w:t>
      </w:r>
      <w:r>
        <w:rPr>
          <w:rFonts w:cs="Times New Roman"/>
          <w:b/>
          <w:bCs/>
          <w:color w:val="000000" w:themeColor="text1"/>
          <w:sz w:val="24"/>
          <w:szCs w:val="24"/>
        </w:rPr>
        <w:t xml:space="preserve"> cultured mouse ovaries. </w:t>
      </w:r>
      <w:r>
        <w:rPr>
          <w:rFonts w:cs="Times New Roman"/>
          <w:sz w:val="24"/>
          <w:szCs w:val="24"/>
        </w:rPr>
        <w:t xml:space="preserve">Ovaries at 2 </w:t>
      </w:r>
      <w:proofErr w:type="spellStart"/>
      <w:r>
        <w:rPr>
          <w:rFonts w:cs="Times New Roman"/>
          <w:sz w:val="24"/>
          <w:szCs w:val="24"/>
        </w:rPr>
        <w:t>dpp</w:t>
      </w:r>
      <w:proofErr w:type="spellEnd"/>
      <w:r>
        <w:rPr>
          <w:rFonts w:cs="Times New Roman"/>
          <w:sz w:val="24"/>
          <w:szCs w:val="24"/>
        </w:rPr>
        <w:t xml:space="preserve"> were cultured in standard (control) or pyruvate-free (</w:t>
      </w:r>
      <w:proofErr w:type="spellStart"/>
      <w:r>
        <w:rPr>
          <w:rFonts w:cs="Times New Roman"/>
          <w:sz w:val="24"/>
          <w:szCs w:val="24"/>
        </w:rPr>
        <w:t>pyr</w:t>
      </w:r>
      <w:proofErr w:type="spellEnd"/>
      <w:r>
        <w:rPr>
          <w:rFonts w:cs="Times New Roman"/>
          <w:sz w:val="24"/>
          <w:szCs w:val="24"/>
        </w:rPr>
        <w:t>-free) medium for 24 h. Comparison of the mRNA levels of</w:t>
      </w:r>
      <w:r>
        <w:rPr>
          <w:rFonts w:cs="Times New Roman"/>
          <w:i/>
          <w:iCs/>
          <w:sz w:val="24"/>
          <w:szCs w:val="24"/>
        </w:rPr>
        <w:t xml:space="preserve"> Glut4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iCs/>
          <w:sz w:val="24"/>
          <w:szCs w:val="24"/>
        </w:rPr>
        <w:t>Hk1</w:t>
      </w:r>
      <w:r>
        <w:rPr>
          <w:rFonts w:cs="Times New Roman"/>
          <w:sz w:val="24"/>
          <w:szCs w:val="24"/>
        </w:rPr>
        <w:t xml:space="preserve">, </w:t>
      </w:r>
      <w:proofErr w:type="spellStart"/>
      <w:r>
        <w:rPr>
          <w:rFonts w:cs="Times New Roman"/>
          <w:i/>
          <w:iCs/>
          <w:sz w:val="24"/>
          <w:szCs w:val="24"/>
        </w:rPr>
        <w:t>Pfkl</w:t>
      </w:r>
      <w:proofErr w:type="spellEnd"/>
      <w:r>
        <w:rPr>
          <w:rFonts w:cs="Times New Roman"/>
          <w:sz w:val="24"/>
          <w:szCs w:val="24"/>
        </w:rPr>
        <w:t xml:space="preserve">, </w:t>
      </w:r>
      <w:proofErr w:type="spellStart"/>
      <w:r>
        <w:rPr>
          <w:rFonts w:cs="Times New Roman"/>
          <w:i/>
          <w:iCs/>
          <w:sz w:val="24"/>
          <w:szCs w:val="24"/>
        </w:rPr>
        <w:t>Aldoa</w:t>
      </w:r>
      <w:proofErr w:type="spellEnd"/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iCs/>
          <w:sz w:val="24"/>
          <w:szCs w:val="24"/>
        </w:rPr>
        <w:t>Eno1</w:t>
      </w:r>
      <w:r>
        <w:rPr>
          <w:rFonts w:cs="Times New Roman"/>
          <w:sz w:val="24"/>
          <w:szCs w:val="24"/>
        </w:rPr>
        <w:t xml:space="preserve">, </w:t>
      </w:r>
      <w:proofErr w:type="spellStart"/>
      <w:r>
        <w:rPr>
          <w:rFonts w:cs="Times New Roman"/>
          <w:i/>
          <w:iCs/>
          <w:sz w:val="24"/>
          <w:szCs w:val="24"/>
        </w:rPr>
        <w:t>Tpi</w:t>
      </w:r>
      <w:proofErr w:type="spellEnd"/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iCs/>
          <w:sz w:val="24"/>
          <w:szCs w:val="24"/>
        </w:rPr>
        <w:t>Pkm2</w:t>
      </w:r>
      <w:r>
        <w:rPr>
          <w:rFonts w:cs="Times New Roman"/>
          <w:sz w:val="24"/>
          <w:szCs w:val="24"/>
        </w:rPr>
        <w:t xml:space="preserve">, </w:t>
      </w:r>
      <w:proofErr w:type="spellStart"/>
      <w:r>
        <w:rPr>
          <w:rFonts w:cs="Times New Roman"/>
          <w:i/>
          <w:iCs/>
          <w:sz w:val="24"/>
          <w:szCs w:val="24"/>
        </w:rPr>
        <w:t>Ldhb</w:t>
      </w:r>
      <w:proofErr w:type="spellEnd"/>
      <w:r>
        <w:rPr>
          <w:rFonts w:cs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cs="Times New Roman"/>
          <w:i/>
          <w:iCs/>
          <w:color w:val="000000" w:themeColor="text1"/>
          <w:sz w:val="24"/>
          <w:szCs w:val="24"/>
        </w:rPr>
        <w:t>Kitl</w:t>
      </w:r>
      <w:proofErr w:type="spellEnd"/>
      <w:r>
        <w:rPr>
          <w:rFonts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in the control and pyruvate-free group.</w:t>
      </w:r>
      <w:r>
        <w:rPr>
          <w:rStyle w:val="transsent"/>
          <w:rFonts w:eastAsia="宋体" w:cs="Times New Roman"/>
          <w:sz w:val="24"/>
          <w:szCs w:val="24"/>
        </w:rPr>
        <w:t xml:space="preserve"> </w:t>
      </w:r>
      <w:r>
        <w:rPr>
          <w:rStyle w:val="transsent"/>
          <w:rFonts w:eastAsia="宋体" w:cs="Times New Roman"/>
          <w:sz w:val="24"/>
          <w:szCs w:val="24"/>
        </w:rPr>
        <w:lastRenderedPageBreak/>
        <w:t>(n = 3 independent experiments).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transsent"/>
          <w:rFonts w:eastAsia="宋体" w:cs="Times New Roman"/>
          <w:sz w:val="24"/>
          <w:szCs w:val="24"/>
        </w:rPr>
        <w:t>Bars indicate the mean ± SD. **P &lt; 0.01 and ***P &lt; 0.001 vs. control.</w:t>
      </w:r>
    </w:p>
    <w:p w14:paraId="00CCA898" w14:textId="77777777" w:rsidR="00930809" w:rsidRDefault="00930809">
      <w:pPr>
        <w:adjustRightInd w:val="0"/>
        <w:snapToGrid w:val="0"/>
        <w:rPr>
          <w:rFonts w:cs="Times New Roman"/>
          <w:sz w:val="24"/>
          <w:szCs w:val="24"/>
        </w:rPr>
      </w:pPr>
    </w:p>
    <w:p w14:paraId="466C86E4" w14:textId="22C1F964" w:rsidR="00930809" w:rsidRDefault="004303F0">
      <w:pPr>
        <w:rPr>
          <w:rStyle w:val="transsent"/>
          <w:rFonts w:eastAsia="宋体" w:cs="Times New Roman"/>
          <w:sz w:val="24"/>
          <w:szCs w:val="24"/>
        </w:rPr>
      </w:pPr>
      <w:r>
        <w:rPr>
          <w:rStyle w:val="transsent"/>
          <w:rFonts w:eastAsia="宋体" w:cs="Times New Roman"/>
          <w:b/>
          <w:bCs/>
          <w:sz w:val="24"/>
          <w:szCs w:val="24"/>
        </w:rPr>
        <w:t>Fig. S</w:t>
      </w:r>
      <w:r w:rsidR="0017399C">
        <w:rPr>
          <w:rStyle w:val="transsent"/>
          <w:rFonts w:eastAsia="宋体" w:cs="Times New Roman" w:hint="eastAsia"/>
          <w:b/>
          <w:bCs/>
          <w:sz w:val="24"/>
          <w:szCs w:val="24"/>
        </w:rPr>
        <w:t>4</w:t>
      </w:r>
      <w:r>
        <w:rPr>
          <w:rStyle w:val="transsent"/>
          <w:rFonts w:eastAsia="宋体" w:cs="Times New Roman"/>
          <w:b/>
          <w:bCs/>
          <w:sz w:val="24"/>
          <w:szCs w:val="24"/>
        </w:rPr>
        <w:t xml:space="preserve">. </w:t>
      </w:r>
      <w:r>
        <w:rPr>
          <w:rFonts w:cs="Times New Roman"/>
          <w:b/>
          <w:bCs/>
          <w:color w:val="000000" w:themeColor="text1"/>
          <w:sz w:val="24"/>
          <w:szCs w:val="24"/>
        </w:rPr>
        <w:t xml:space="preserve">Effect of 2-DG on </w:t>
      </w:r>
      <w:r>
        <w:rPr>
          <w:rFonts w:cs="Times New Roman"/>
          <w:b/>
          <w:bCs/>
          <w:color w:val="000000" w:themeColor="text1"/>
          <w:sz w:val="24"/>
          <w:szCs w:val="24"/>
          <w:lang w:eastAsia="zh-Hans"/>
        </w:rPr>
        <w:t xml:space="preserve">the </w:t>
      </w:r>
      <w:r>
        <w:rPr>
          <w:rFonts w:cs="Times New Roman"/>
          <w:b/>
          <w:bCs/>
          <w:color w:val="000000" w:themeColor="text1"/>
          <w:sz w:val="24"/>
          <w:szCs w:val="24"/>
        </w:rPr>
        <w:t>activation of mouse primordial follicles.</w:t>
      </w:r>
      <w:r>
        <w:rPr>
          <w:rFonts w:cs="Times New Roman"/>
          <w:sz w:val="24"/>
          <w:szCs w:val="24"/>
        </w:rPr>
        <w:t xml:space="preserve"> Ovaries at 2 </w:t>
      </w:r>
      <w:proofErr w:type="spellStart"/>
      <w:r>
        <w:rPr>
          <w:rFonts w:cs="Times New Roman"/>
          <w:sz w:val="24"/>
          <w:szCs w:val="24"/>
        </w:rPr>
        <w:t>dpp</w:t>
      </w:r>
      <w:proofErr w:type="spellEnd"/>
      <w:r>
        <w:rPr>
          <w:rFonts w:cs="Times New Roman"/>
          <w:sz w:val="24"/>
          <w:szCs w:val="24"/>
        </w:rPr>
        <w:t xml:space="preserve"> were cultured in standard (control), pyruvate-free (</w:t>
      </w:r>
      <w:proofErr w:type="spellStart"/>
      <w:r>
        <w:rPr>
          <w:rFonts w:cs="Times New Roman"/>
          <w:sz w:val="24"/>
          <w:szCs w:val="24"/>
        </w:rPr>
        <w:t>pyr</w:t>
      </w:r>
      <w:proofErr w:type="spellEnd"/>
      <w:r>
        <w:rPr>
          <w:rFonts w:cs="Times New Roman"/>
          <w:sz w:val="24"/>
          <w:szCs w:val="24"/>
        </w:rPr>
        <w:t>-free) or pyruvate-free supplemented with 10 mM 2-DG (</w:t>
      </w:r>
      <w:proofErr w:type="spellStart"/>
      <w:r>
        <w:rPr>
          <w:rFonts w:cs="Times New Roman"/>
          <w:sz w:val="24"/>
          <w:szCs w:val="24"/>
        </w:rPr>
        <w:t>pyr</w:t>
      </w:r>
      <w:proofErr w:type="spellEnd"/>
      <w:r>
        <w:rPr>
          <w:rFonts w:cs="Times New Roman"/>
          <w:sz w:val="24"/>
          <w:szCs w:val="24"/>
        </w:rPr>
        <w:t xml:space="preserve">-free + 2-DG) medium for 48 h. </w:t>
      </w:r>
      <w:r>
        <w:rPr>
          <w:rStyle w:val="transsent"/>
          <w:rFonts w:eastAsia="宋体" w:cs="Times New Roman"/>
          <w:sz w:val="24"/>
          <w:szCs w:val="24"/>
        </w:rPr>
        <w:t>Morphological comparison of the ovaries (</w:t>
      </w:r>
      <w:r>
        <w:rPr>
          <w:rStyle w:val="transsent"/>
          <w:rFonts w:eastAsia="宋体" w:cs="Times New Roman"/>
          <w:b/>
          <w:bCs/>
          <w:sz w:val="24"/>
          <w:szCs w:val="24"/>
        </w:rPr>
        <w:t>a</w:t>
      </w:r>
      <w:r>
        <w:rPr>
          <w:rStyle w:val="transsent"/>
          <w:rFonts w:eastAsia="宋体" w:cs="Times New Roman"/>
          <w:sz w:val="24"/>
          <w:szCs w:val="24"/>
        </w:rPr>
        <w:t xml:space="preserve">) and the number of primordial and growing follicles (arrows. </w:t>
      </w:r>
      <w:r>
        <w:rPr>
          <w:rStyle w:val="transsent"/>
          <w:rFonts w:eastAsia="宋体" w:cs="Times New Roman"/>
          <w:b/>
          <w:bCs/>
          <w:sz w:val="24"/>
          <w:szCs w:val="24"/>
        </w:rPr>
        <w:t>b</w:t>
      </w:r>
      <w:r>
        <w:rPr>
          <w:rStyle w:val="transsent"/>
          <w:rFonts w:eastAsia="宋体" w:cs="Times New Roman"/>
          <w:sz w:val="24"/>
          <w:szCs w:val="24"/>
        </w:rPr>
        <w:t xml:space="preserve">) in the control, pyruvate-free and pyruvate-free </w:t>
      </w:r>
      <w:r>
        <w:rPr>
          <w:rFonts w:cs="Times New Roman"/>
          <w:sz w:val="24"/>
          <w:szCs w:val="24"/>
        </w:rPr>
        <w:t xml:space="preserve">+ 2-DG </w:t>
      </w:r>
      <w:r>
        <w:rPr>
          <w:rStyle w:val="transsent"/>
          <w:rFonts w:eastAsia="宋体" w:cs="Times New Roman"/>
          <w:sz w:val="24"/>
          <w:szCs w:val="24"/>
        </w:rPr>
        <w:t>groups</w:t>
      </w:r>
      <w:r>
        <w:rPr>
          <w:rFonts w:cs="Times New Roman"/>
          <w:sz w:val="24"/>
          <w:szCs w:val="24"/>
        </w:rPr>
        <w:t>. Nuclei were stained by hematoxylin. 2-DG, 2-deoxyglucose. Scale bars: 50 </w:t>
      </w:r>
      <w:proofErr w:type="spellStart"/>
      <w:r>
        <w:rPr>
          <w:rFonts w:cs="Times New Roman"/>
          <w:sz w:val="24"/>
          <w:szCs w:val="24"/>
        </w:rPr>
        <w:t>μm</w:t>
      </w:r>
      <w:proofErr w:type="spellEnd"/>
      <w:r>
        <w:rPr>
          <w:rFonts w:cs="Times New Roman"/>
          <w:sz w:val="24"/>
          <w:szCs w:val="24"/>
        </w:rPr>
        <w:t xml:space="preserve">. </w:t>
      </w:r>
      <w:r>
        <w:rPr>
          <w:rStyle w:val="transsent"/>
          <w:rFonts w:eastAsia="宋体" w:cs="Times New Roman"/>
          <w:sz w:val="24"/>
          <w:szCs w:val="24"/>
          <w:lang w:eastAsia="zh-Hans"/>
        </w:rPr>
        <w:t>All the</w:t>
      </w:r>
      <w:r>
        <w:rPr>
          <w:rStyle w:val="transsent"/>
          <w:rFonts w:eastAsia="宋体" w:cs="Times New Roman"/>
          <w:sz w:val="24"/>
          <w:szCs w:val="24"/>
        </w:rPr>
        <w:t xml:space="preserve"> experiments were repeated three times, and the representative images are shown</w:t>
      </w:r>
      <w:r>
        <w:rPr>
          <w:rFonts w:cs="Times New Roman"/>
          <w:sz w:val="24"/>
          <w:szCs w:val="24"/>
        </w:rPr>
        <w:t xml:space="preserve">. </w:t>
      </w:r>
      <w:r>
        <w:rPr>
          <w:rStyle w:val="transsent"/>
          <w:rFonts w:eastAsia="宋体" w:cs="Times New Roman"/>
          <w:sz w:val="24"/>
          <w:szCs w:val="24"/>
        </w:rPr>
        <w:t>Bars indicate the mean ± SD. *P &lt;0.05, **P &lt; 0.01 and ***P &lt; 0.001.</w:t>
      </w:r>
    </w:p>
    <w:p w14:paraId="4C7FB118" w14:textId="77777777" w:rsidR="00930809" w:rsidRDefault="00930809">
      <w:pPr>
        <w:rPr>
          <w:rStyle w:val="transsent"/>
          <w:rFonts w:eastAsia="宋体" w:cs="Times New Roman"/>
          <w:sz w:val="24"/>
          <w:szCs w:val="24"/>
        </w:rPr>
      </w:pPr>
    </w:p>
    <w:p w14:paraId="59B9C9F9" w14:textId="477EC61C" w:rsidR="00930809" w:rsidRDefault="004303F0">
      <w:r>
        <w:rPr>
          <w:rFonts w:cs="Times New Roman"/>
          <w:b/>
          <w:color w:val="000000"/>
          <w:sz w:val="24"/>
          <w:szCs w:val="24"/>
        </w:rPr>
        <w:t>Fig. S</w:t>
      </w:r>
      <w:r w:rsidR="0017399C">
        <w:rPr>
          <w:rFonts w:cs="Times New Roman" w:hint="eastAsia"/>
          <w:b/>
          <w:color w:val="000000"/>
          <w:sz w:val="24"/>
          <w:szCs w:val="24"/>
        </w:rPr>
        <w:t>5</w:t>
      </w:r>
      <w:r>
        <w:rPr>
          <w:rFonts w:cs="Times New Roman"/>
          <w:b/>
          <w:color w:val="000000"/>
          <w:sz w:val="24"/>
          <w:szCs w:val="24"/>
        </w:rPr>
        <w:t>.</w:t>
      </w:r>
      <w:r>
        <w:rPr>
          <w:rFonts w:cs="Times New Roman" w:hint="eastAsia"/>
          <w:b/>
          <w:color w:val="000000"/>
          <w:sz w:val="24"/>
          <w:szCs w:val="24"/>
        </w:rPr>
        <w:t xml:space="preserve"> </w:t>
      </w:r>
      <w:r>
        <w:rPr>
          <w:rFonts w:cs="Times New Roman"/>
          <w:b/>
          <w:color w:val="000000"/>
          <w:sz w:val="24"/>
          <w:szCs w:val="24"/>
        </w:rPr>
        <w:t xml:space="preserve">Screenshot of Table II in ref. </w:t>
      </w:r>
      <w:r>
        <w:rPr>
          <w:rFonts w:cs="Times New Roman"/>
          <w:b/>
          <w:color w:val="000000"/>
          <w:sz w:val="24"/>
          <w:szCs w:val="24"/>
        </w:rPr>
        <w:fldChar w:fldCharType="begin">
          <w:fldData xml:space="preserve">PEVuZE5vdGU+PENpdGU+PEF1dGhvcj5Fcm5zdDwvQXV0aG9yPjxZZWFyPjIwMTg8L1llYXI+PFJl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</w:fldData>
        </w:fldChar>
      </w:r>
      <w:r>
        <w:rPr>
          <w:rFonts w:cs="Times New Roman"/>
          <w:b/>
          <w:color w:val="000000"/>
          <w:sz w:val="24"/>
          <w:szCs w:val="24"/>
        </w:rPr>
        <w:instrText xml:space="preserve"> ADDIN EN.CITE </w:instrText>
      </w:r>
      <w:r>
        <w:rPr>
          <w:rFonts w:cs="Times New Roman"/>
          <w:b/>
          <w:color w:val="000000"/>
          <w:sz w:val="24"/>
          <w:szCs w:val="24"/>
        </w:rPr>
        <w:fldChar w:fldCharType="begin">
          <w:fldData xml:space="preserve">PEVuZE5vdGU+PENpdGU+PEF1dGhvcj5Fcm5zdDwvQXV0aG9yPjxZZWFyPjIwMTg8L1llYXI+PFJl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</w:fldData>
        </w:fldChar>
      </w:r>
      <w:r>
        <w:rPr>
          <w:rFonts w:cs="Times New Roman"/>
          <w:b/>
          <w:color w:val="000000"/>
          <w:sz w:val="24"/>
          <w:szCs w:val="24"/>
        </w:rPr>
        <w:instrText xml:space="preserve"> ADDIN EN.CITE.DATA </w:instrText>
      </w:r>
      <w:r>
        <w:rPr>
          <w:rFonts w:cs="Times New Roman"/>
          <w:b/>
          <w:color w:val="000000"/>
          <w:sz w:val="24"/>
          <w:szCs w:val="24"/>
        </w:rPr>
      </w:r>
      <w:r>
        <w:rPr>
          <w:rFonts w:cs="Times New Roman"/>
          <w:b/>
          <w:color w:val="000000"/>
          <w:sz w:val="24"/>
          <w:szCs w:val="24"/>
        </w:rPr>
        <w:fldChar w:fldCharType="end"/>
      </w:r>
      <w:r>
        <w:rPr>
          <w:rFonts w:cs="Times New Roman"/>
          <w:b/>
          <w:color w:val="000000"/>
          <w:sz w:val="24"/>
          <w:szCs w:val="24"/>
        </w:rPr>
      </w:r>
      <w:r>
        <w:rPr>
          <w:rFonts w:cs="Times New Roman"/>
          <w:b/>
          <w:color w:val="000000"/>
          <w:sz w:val="24"/>
          <w:szCs w:val="24"/>
        </w:rPr>
        <w:fldChar w:fldCharType="separate"/>
      </w:r>
      <w:r>
        <w:rPr>
          <w:rFonts w:cs="Times New Roman"/>
          <w:b/>
          <w:color w:val="000000"/>
          <w:sz w:val="24"/>
          <w:szCs w:val="24"/>
        </w:rPr>
        <w:t>28</w:t>
      </w:r>
      <w:r>
        <w:rPr>
          <w:rFonts w:cs="Times New Roman"/>
          <w:b/>
          <w:color w:val="000000"/>
          <w:sz w:val="24"/>
          <w:szCs w:val="24"/>
        </w:rPr>
        <w:fldChar w:fldCharType="end"/>
      </w:r>
      <w:r>
        <w:rPr>
          <w:rFonts w:cs="Times New Roman"/>
          <w:b/>
          <w:color w:val="000000"/>
          <w:sz w:val="24"/>
          <w:szCs w:val="24"/>
        </w:rPr>
        <w:t xml:space="preserve">. </w:t>
      </w:r>
      <w:r>
        <w:t xml:space="preserve">Glucose degradation </w:t>
      </w:r>
      <w:r>
        <w:rPr>
          <w:rFonts w:hint="eastAsia"/>
          <w:lang w:eastAsia="zh-Hans"/>
        </w:rPr>
        <w:t>is</w:t>
      </w:r>
      <w:r>
        <w:t xml:space="preserve"> enriched in the pre-granulosa cells of human primordial follicles.</w:t>
      </w:r>
    </w:p>
    <w:p w14:paraId="4BE54F42" w14:textId="737B2BB3" w:rsidR="0017399C" w:rsidRDefault="0017399C"/>
    <w:p w14:paraId="7EE2498A" w14:textId="718C959B" w:rsidR="0017399C" w:rsidRDefault="0017399C" w:rsidP="0017399C">
      <w:pPr>
        <w:rPr>
          <w:rStyle w:val="transsent"/>
          <w:rFonts w:eastAsia="宋体" w:cs="Times New Roman"/>
          <w:sz w:val="24"/>
          <w:szCs w:val="24"/>
        </w:rPr>
      </w:pPr>
      <w:r>
        <w:rPr>
          <w:rStyle w:val="transsent"/>
          <w:rFonts w:eastAsia="宋体" w:cs="Times New Roman"/>
          <w:b/>
          <w:bCs/>
          <w:sz w:val="24"/>
          <w:szCs w:val="24"/>
        </w:rPr>
        <w:t>Fig. S</w:t>
      </w:r>
      <w:r>
        <w:rPr>
          <w:rStyle w:val="transsent"/>
          <w:rFonts w:eastAsia="宋体" w:cs="Times New Roman" w:hint="eastAsia"/>
          <w:b/>
          <w:bCs/>
          <w:sz w:val="24"/>
          <w:szCs w:val="24"/>
        </w:rPr>
        <w:t>6</w:t>
      </w:r>
      <w:r>
        <w:rPr>
          <w:rStyle w:val="transsent"/>
          <w:rFonts w:eastAsia="宋体" w:cs="Times New Roman"/>
          <w:b/>
          <w:bCs/>
          <w:sz w:val="24"/>
          <w:szCs w:val="24"/>
        </w:rPr>
        <w:t xml:space="preserve">. Localization of AMPK in neonatal mouse ovaries. </w:t>
      </w:r>
      <w:r>
        <w:rPr>
          <w:rStyle w:val="transsent"/>
          <w:rFonts w:eastAsia="宋体" w:cs="Times New Roman"/>
          <w:sz w:val="24"/>
          <w:szCs w:val="24"/>
        </w:rPr>
        <w:t xml:space="preserve">Immunofluorescence stain of AMPK in the ovaries at 1, 4 and 7 </w:t>
      </w:r>
      <w:proofErr w:type="spellStart"/>
      <w:r>
        <w:rPr>
          <w:rStyle w:val="transsent"/>
          <w:rFonts w:eastAsia="宋体" w:cs="Times New Roman"/>
          <w:sz w:val="24"/>
          <w:szCs w:val="24"/>
        </w:rPr>
        <w:t>dpp</w:t>
      </w:r>
      <w:proofErr w:type="spellEnd"/>
      <w:r>
        <w:rPr>
          <w:rStyle w:val="transsent"/>
          <w:rFonts w:eastAsia="宋体" w:cs="Times New Roman"/>
          <w:sz w:val="24"/>
          <w:szCs w:val="24"/>
        </w:rPr>
        <w:t xml:space="preserve">. AMPK, green; DDX4, red; DAPI, blue. (n = 3 independent experiments, and the representative images are shown). The arrowheads and the arrows show the primordial and primary follicles, respectively. Scale bars: 50 </w:t>
      </w:r>
      <w:proofErr w:type="spellStart"/>
      <w:r>
        <w:rPr>
          <w:rStyle w:val="transsent"/>
          <w:rFonts w:eastAsia="宋体" w:cs="Times New Roman"/>
          <w:sz w:val="24"/>
          <w:szCs w:val="24"/>
        </w:rPr>
        <w:t>μm</w:t>
      </w:r>
      <w:proofErr w:type="spellEnd"/>
      <w:r>
        <w:rPr>
          <w:rStyle w:val="transsent"/>
          <w:rFonts w:eastAsia="宋体" w:cs="Times New Roman"/>
          <w:sz w:val="24"/>
          <w:szCs w:val="24"/>
        </w:rPr>
        <w:t>.</w:t>
      </w:r>
    </w:p>
    <w:p w14:paraId="478630A5" w14:textId="77777777" w:rsidR="00930809" w:rsidRDefault="00930809">
      <w:pPr>
        <w:rPr>
          <w:rFonts w:cs="Times New Roman" w:hint="eastAsia"/>
          <w:sz w:val="24"/>
          <w:szCs w:val="24"/>
        </w:rPr>
      </w:pPr>
    </w:p>
    <w:p w14:paraId="020505F5" w14:textId="77777777" w:rsidR="00930809" w:rsidRDefault="004303F0">
      <w:pPr>
        <w:adjustRightInd w:val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Fig. S</w:t>
      </w:r>
      <w:r>
        <w:rPr>
          <w:rFonts w:cs="Times New Roman" w:hint="eastAsia"/>
          <w:b/>
          <w:color w:val="000000"/>
          <w:sz w:val="24"/>
          <w:szCs w:val="24"/>
        </w:rPr>
        <w:t>7</w:t>
      </w:r>
      <w:r>
        <w:rPr>
          <w:rFonts w:cs="Times New Roman"/>
          <w:b/>
          <w:color w:val="000000"/>
          <w:sz w:val="24"/>
          <w:szCs w:val="24"/>
        </w:rPr>
        <w:t>. Uncropped scans of the most important western blotting results</w:t>
      </w:r>
      <w:r>
        <w:rPr>
          <w:rFonts w:cs="Times New Roman"/>
          <w:color w:val="000000"/>
          <w:sz w:val="24"/>
          <w:szCs w:val="24"/>
        </w:rPr>
        <w:t>.</w:t>
      </w:r>
      <w:r>
        <w:rPr>
          <w:rFonts w:cs="Times New Roman"/>
          <w:b/>
          <w:bCs/>
          <w:color w:val="000000"/>
          <w:sz w:val="24"/>
          <w:szCs w:val="24"/>
        </w:rPr>
        <w:t xml:space="preserve"> a</w:t>
      </w:r>
      <w:r>
        <w:rPr>
          <w:rFonts w:cs="Times New Roman"/>
          <w:color w:val="000000"/>
          <w:sz w:val="24"/>
          <w:szCs w:val="24"/>
        </w:rPr>
        <w:t xml:space="preserve"> DDX4, </w:t>
      </w:r>
      <w:r>
        <w:rPr>
          <w:rFonts w:cs="Times New Roman"/>
          <w:color w:val="000000"/>
          <w:sz w:val="24"/>
          <w:szCs w:val="24"/>
        </w:rPr>
        <w:lastRenderedPageBreak/>
        <w:t xml:space="preserve">BAX, BCL2 in the black dashed line box were used in Fig. 2d (DDX4) and in Fig. 2f (BAX and BCL2). </w:t>
      </w:r>
      <w:r>
        <w:rPr>
          <w:rFonts w:cs="Times New Roman"/>
          <w:b/>
          <w:bCs/>
          <w:color w:val="000000"/>
          <w:sz w:val="24"/>
          <w:szCs w:val="24"/>
        </w:rPr>
        <w:t>b</w:t>
      </w:r>
      <w:r>
        <w:rPr>
          <w:rFonts w:cs="Times New Roman"/>
          <w:color w:val="000000"/>
          <w:sz w:val="24"/>
          <w:szCs w:val="24"/>
        </w:rPr>
        <w:t xml:space="preserve"> GLUT4, HK1, PFKL and PKM2 in the black dashed line box were used in Fig. 3c. </w:t>
      </w:r>
      <w:r>
        <w:rPr>
          <w:rFonts w:cs="Times New Roman"/>
          <w:b/>
          <w:bCs/>
          <w:color w:val="000000"/>
          <w:sz w:val="24"/>
          <w:szCs w:val="24"/>
        </w:rPr>
        <w:t xml:space="preserve">c </w:t>
      </w:r>
      <w:r>
        <w:rPr>
          <w:rFonts w:cs="Times New Roman"/>
          <w:color w:val="000000"/>
          <w:sz w:val="24"/>
          <w:szCs w:val="24"/>
        </w:rPr>
        <w:t>p-TSC2,</w:t>
      </w:r>
      <w:r>
        <w:rPr>
          <w:rFonts w:cs="Times New Roman" w:hint="eastAsia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p-rpS6, p-S6K, KITL and p-FOXO3a in the black dashed line box were used in Fig. 3e (p-TSC2,</w:t>
      </w:r>
      <w:r>
        <w:rPr>
          <w:rFonts w:cs="Times New Roman" w:hint="eastAsia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p-rpS6, p-S6K</w:t>
      </w:r>
      <w:r>
        <w:rPr>
          <w:rFonts w:cs="Times New Roman" w:hint="eastAsia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and KITL) and in Fig. 3d (p-FOXO3a). </w:t>
      </w:r>
      <w:r>
        <w:rPr>
          <w:rFonts w:cs="Times New Roman"/>
          <w:b/>
          <w:bCs/>
          <w:color w:val="000000"/>
          <w:sz w:val="24"/>
          <w:szCs w:val="24"/>
        </w:rPr>
        <w:t>d</w:t>
      </w:r>
      <w:r>
        <w:rPr>
          <w:rFonts w:cs="Times New Roman"/>
          <w:color w:val="000000"/>
          <w:sz w:val="24"/>
          <w:szCs w:val="24"/>
        </w:rPr>
        <w:t xml:space="preserve"> p-AMPK, p-Akt in the black dashed line box was used Fig. 5e (p-AMPK) and in Fig. 5f (p-Akt). </w:t>
      </w:r>
      <w:r>
        <w:rPr>
          <w:rFonts w:cs="Times New Roman"/>
          <w:b/>
          <w:bCs/>
          <w:color w:val="000000"/>
          <w:sz w:val="24"/>
          <w:szCs w:val="24"/>
        </w:rPr>
        <w:t>e</w:t>
      </w:r>
      <w:r>
        <w:rPr>
          <w:rFonts w:cs="Times New Roman"/>
          <w:color w:val="000000"/>
          <w:sz w:val="24"/>
          <w:szCs w:val="24"/>
        </w:rPr>
        <w:t xml:space="preserve"> PCNA in the black dashed line box was used in Fig. 2f. </w:t>
      </w:r>
      <w:r>
        <w:rPr>
          <w:rFonts w:cs="Times New Roman"/>
          <w:b/>
          <w:bCs/>
          <w:color w:val="000000"/>
          <w:sz w:val="24"/>
          <w:szCs w:val="24"/>
        </w:rPr>
        <w:t>f</w:t>
      </w:r>
      <w:r>
        <w:rPr>
          <w:rFonts w:cs="Times New Roman"/>
          <w:color w:val="000000"/>
          <w:sz w:val="24"/>
          <w:szCs w:val="24"/>
        </w:rPr>
        <w:t xml:space="preserve"> Cleaved Caspase-3 in the black dashed line box w</w:t>
      </w:r>
      <w:r>
        <w:rPr>
          <w:rFonts w:cs="Times New Roman" w:hint="eastAsia"/>
          <w:color w:val="000000"/>
          <w:sz w:val="24"/>
          <w:szCs w:val="24"/>
          <w:lang w:eastAsia="zh-Hans"/>
        </w:rPr>
        <w:t>as</w:t>
      </w:r>
      <w:r>
        <w:rPr>
          <w:rFonts w:cs="Times New Roman"/>
          <w:color w:val="000000"/>
          <w:sz w:val="24"/>
          <w:szCs w:val="24"/>
        </w:rPr>
        <w:t xml:space="preserve"> used in Fig. 4f.</w:t>
      </w:r>
      <w:r>
        <w:rPr>
          <w:rFonts w:cs="Times New Roman"/>
          <w:b/>
          <w:bCs/>
          <w:color w:val="000000"/>
          <w:sz w:val="24"/>
          <w:szCs w:val="24"/>
        </w:rPr>
        <w:t xml:space="preserve"> g </w:t>
      </w:r>
      <w:r>
        <w:rPr>
          <w:rFonts w:cs="Times New Roman"/>
          <w:color w:val="000000"/>
          <w:sz w:val="24"/>
          <w:szCs w:val="24"/>
        </w:rPr>
        <w:t>p-mTOR in the black dashed line box w</w:t>
      </w:r>
      <w:r>
        <w:rPr>
          <w:rFonts w:cs="Times New Roman" w:hint="eastAsia"/>
          <w:color w:val="000000"/>
          <w:sz w:val="24"/>
          <w:szCs w:val="24"/>
          <w:lang w:eastAsia="zh-Hans"/>
        </w:rPr>
        <w:t>as</w:t>
      </w:r>
      <w:r>
        <w:rPr>
          <w:rFonts w:cs="Times New Roman"/>
          <w:color w:val="000000"/>
          <w:sz w:val="24"/>
          <w:szCs w:val="24"/>
        </w:rPr>
        <w:t xml:space="preserve"> used in Fig. 5e.</w:t>
      </w:r>
    </w:p>
    <w:p w14:paraId="15C23D95" w14:textId="77777777" w:rsidR="00930809" w:rsidRDefault="004303F0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7C12BBC" w14:textId="77777777" w:rsidR="00930809" w:rsidRDefault="004303F0">
      <w:pPr>
        <w:adjustRightInd w:val="0"/>
        <w:snapToGrid w:val="0"/>
        <w:ind w:rightChars="-27" w:right="-57"/>
        <w:rPr>
          <w:rFonts w:cs="Times New Roman"/>
          <w:b/>
          <w:kern w:val="0"/>
          <w:sz w:val="24"/>
          <w:szCs w:val="24"/>
        </w:rPr>
      </w:pPr>
      <w:r>
        <w:rPr>
          <w:rFonts w:cs="Times New Roman"/>
          <w:b/>
          <w:kern w:val="0"/>
          <w:sz w:val="24"/>
          <w:szCs w:val="24"/>
        </w:rPr>
        <w:lastRenderedPageBreak/>
        <w:t xml:space="preserve">Supplementary Tables </w:t>
      </w:r>
    </w:p>
    <w:p w14:paraId="28B7BB64" w14:textId="77777777" w:rsidR="00930809" w:rsidRDefault="00930809">
      <w:pPr>
        <w:adjustRightInd w:val="0"/>
        <w:snapToGrid w:val="0"/>
        <w:ind w:rightChars="-27" w:right="-57"/>
        <w:rPr>
          <w:rFonts w:cs="Times New Roman"/>
          <w:b/>
          <w:kern w:val="0"/>
          <w:sz w:val="24"/>
          <w:szCs w:val="24"/>
        </w:rPr>
      </w:pPr>
    </w:p>
    <w:p w14:paraId="2B9CBAFA" w14:textId="4A56C29E" w:rsidR="00930809" w:rsidRDefault="004303F0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r w:rsidR="00BE5068">
        <w:rPr>
          <w:rFonts w:ascii="Times New Roman" w:hAnsi="Times New Roman" w:cs="Times New Roman" w:hint="eastAsia"/>
          <w:b/>
          <w:bCs/>
        </w:rPr>
        <w:t>.</w:t>
      </w:r>
      <w:r w:rsidR="00BE506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List of primary antibodies used in immune detection.</w:t>
      </w:r>
    </w:p>
    <w:p w14:paraId="36BDE5E2" w14:textId="77777777" w:rsidR="00930809" w:rsidRDefault="00930809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ad"/>
        <w:tblW w:w="918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1503"/>
        <w:gridCol w:w="2962"/>
        <w:gridCol w:w="1097"/>
        <w:gridCol w:w="1098"/>
        <w:gridCol w:w="1188"/>
      </w:tblGrid>
      <w:tr w:rsidR="00930809" w14:paraId="55172B48" w14:textId="77777777">
        <w:trPr>
          <w:trHeight w:val="416"/>
          <w:jc w:val="center"/>
        </w:trPr>
        <w:tc>
          <w:tcPr>
            <w:tcW w:w="133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28D982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tibody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2D11DC" w14:textId="77777777" w:rsidR="00930809" w:rsidRDefault="004303F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talog Code</w:t>
            </w:r>
          </w:p>
        </w:tc>
        <w:tc>
          <w:tcPr>
            <w:tcW w:w="29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1329A0" w14:textId="77777777" w:rsidR="00930809" w:rsidRDefault="004303F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urce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30869C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ost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A90450" w14:textId="77777777" w:rsidR="00930809" w:rsidRDefault="004303F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lution</w:t>
            </w:r>
          </w:p>
        </w:tc>
      </w:tr>
      <w:tr w:rsidR="00930809" w14:paraId="458CCC61" w14:textId="77777777">
        <w:trPr>
          <w:trHeight w:val="283"/>
          <w:jc w:val="center"/>
        </w:trPr>
        <w:tc>
          <w:tcPr>
            <w:tcW w:w="1332" w:type="dxa"/>
            <w:vMerge/>
            <w:tcBorders>
              <w:top w:val="nil"/>
              <w:bottom w:val="single" w:sz="4" w:space="0" w:color="auto"/>
            </w:tcBorders>
          </w:tcPr>
          <w:p w14:paraId="74E4482A" w14:textId="77777777" w:rsidR="00930809" w:rsidRDefault="0093080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3" w:type="dxa"/>
            <w:vMerge/>
            <w:tcBorders>
              <w:top w:val="nil"/>
              <w:bottom w:val="single" w:sz="4" w:space="0" w:color="auto"/>
            </w:tcBorders>
          </w:tcPr>
          <w:p w14:paraId="74B15962" w14:textId="77777777" w:rsidR="00930809" w:rsidRDefault="0093080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62" w:type="dxa"/>
            <w:vMerge/>
            <w:tcBorders>
              <w:top w:val="nil"/>
              <w:bottom w:val="single" w:sz="4" w:space="0" w:color="auto"/>
            </w:tcBorders>
          </w:tcPr>
          <w:p w14:paraId="52BEF49E" w14:textId="77777777" w:rsidR="00930809" w:rsidRDefault="0093080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97" w:type="dxa"/>
            <w:vMerge/>
            <w:tcBorders>
              <w:top w:val="nil"/>
              <w:bottom w:val="single" w:sz="4" w:space="0" w:color="auto"/>
            </w:tcBorders>
          </w:tcPr>
          <w:p w14:paraId="02BB4085" w14:textId="77777777" w:rsidR="00930809" w:rsidRDefault="0093080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6F01A" w14:textId="77777777" w:rsidR="00930809" w:rsidRDefault="004303F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F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601B7" w14:textId="77777777" w:rsidR="00930809" w:rsidRDefault="004303F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WB</w:t>
            </w:r>
          </w:p>
        </w:tc>
      </w:tr>
      <w:tr w:rsidR="00930809" w14:paraId="6885AB04" w14:textId="77777777">
        <w:trPr>
          <w:trHeight w:val="283"/>
          <w:jc w:val="center"/>
        </w:trPr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45898BAA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kt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48BFDE36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691</w:t>
            </w:r>
          </w:p>
        </w:tc>
        <w:tc>
          <w:tcPr>
            <w:tcW w:w="2962" w:type="dxa"/>
            <w:tcBorders>
              <w:top w:val="single" w:sz="4" w:space="0" w:color="auto"/>
              <w:bottom w:val="nil"/>
            </w:tcBorders>
          </w:tcPr>
          <w:p w14:paraId="03BC9536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vAlign w:val="center"/>
          </w:tcPr>
          <w:p w14:paraId="74B4F90D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vAlign w:val="center"/>
          </w:tcPr>
          <w:p w14:paraId="5DC37004" w14:textId="77777777" w:rsidR="00930809" w:rsidRDefault="00930809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vAlign w:val="center"/>
          </w:tcPr>
          <w:p w14:paraId="2DAD32E1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930809" w14:paraId="6342F48A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6AFEAB04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-Akt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6F3AE3E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60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0D7048AF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7A111FB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93B8AB2" w14:textId="77777777" w:rsidR="00930809" w:rsidRDefault="00930809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C44B791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930809" w14:paraId="09E6CF22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1AAC3B2F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MPK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C6746E0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131512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0116E030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5A3389F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1C02BE4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460A000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930809" w14:paraId="3135D63E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76A5087D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-AMPK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443AC01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35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232A814D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0AF1FC5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9629644" w14:textId="77777777" w:rsidR="00930809" w:rsidRDefault="00930809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62B9667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930809" w14:paraId="59B6D3CF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7968E6C8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BrdU</w:t>
            </w:r>
            <w:proofErr w:type="spellEnd"/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86A73D4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1893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36EA5885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752AB40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heep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980944A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4C58CC8" w14:textId="77777777" w:rsidR="00930809" w:rsidRDefault="00930809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930809" w14:paraId="0865A678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55E88F7A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X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5D52F02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0599-2-Ig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6E794AF2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E3D2358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A81C381" w14:textId="77777777" w:rsidR="00930809" w:rsidRDefault="00930809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F361236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930809" w14:paraId="032C2C4B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3EAFFF05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CL2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0D729DA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593-1-AP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596D4B2A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0E96239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46A1374" w14:textId="77777777" w:rsidR="00930809" w:rsidRDefault="00930809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4790E74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930809" w14:paraId="7174DDF4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50ABFCE8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Cleaved Caspase-3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71122AF2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664</w:t>
            </w:r>
          </w:p>
        </w:tc>
        <w:tc>
          <w:tcPr>
            <w:tcW w:w="2962" w:type="dxa"/>
            <w:tcBorders>
              <w:top w:val="nil"/>
              <w:bottom w:val="nil"/>
            </w:tcBorders>
            <w:vAlign w:val="center"/>
          </w:tcPr>
          <w:p w14:paraId="61066E83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4ECA874F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14:paraId="4AB5B4DF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5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14:paraId="37E89A51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930809" w14:paraId="519F03A7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2B73D340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DDX4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57C1099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27591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539588F6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AB414DE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99157C5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7E11994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930809" w14:paraId="22ED6BBB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5C5C030B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OXL2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0EDB3FB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NB100-1277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4A1E8F1B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Novus Biologicals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164E05E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6003CA7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:3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223CFF3" w14:textId="77777777" w:rsidR="00930809" w:rsidRDefault="0093080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930809" w14:paraId="4ADE9F8F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094A9F3B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FOXO3a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ECB5A0D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2829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2A4A605E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025FC01B" w14:textId="77777777" w:rsidR="00930809" w:rsidRDefault="00930809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E598A00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C0FF2B3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930809" w14:paraId="1D21D497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599C0551" w14:textId="77777777" w:rsidR="00930809" w:rsidRDefault="004303F0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-FOXO3a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184E27F" w14:textId="77777777" w:rsidR="00930809" w:rsidRDefault="004303F0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26649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71F1F574" w14:textId="77777777" w:rsidR="00930809" w:rsidRDefault="004303F0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A6262BE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B72F9C0" w14:textId="77777777" w:rsidR="00930809" w:rsidRDefault="00930809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4E415B6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930809" w14:paraId="31CB965C" w14:textId="77777777">
        <w:trPr>
          <w:trHeight w:val="574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35E566CB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GLUT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CA54D97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115730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2C9E7D83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741D465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37DFD50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36B98A3" w14:textId="77777777" w:rsidR="00930809" w:rsidRDefault="0093080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930809" w14:paraId="30E4DE83" w14:textId="77777777">
        <w:trPr>
          <w:trHeight w:val="557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6A540589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GLUT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46548DD" w14:textId="77777777" w:rsidR="00930809" w:rsidRDefault="004303F0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33780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2CA915EF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DBB4EE2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5CE24DE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06940BA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930809" w14:paraId="48348AC6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5739113E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HK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3576691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150423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0B06A9DD" w14:textId="77777777" w:rsidR="00930809" w:rsidRDefault="004303F0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9AF26F4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F7623CC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2483C0D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930809" w14:paraId="54574142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22BCB5C8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Ki-67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C968A0E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129s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763B111A" w14:textId="77777777" w:rsidR="00930809" w:rsidRDefault="004303F0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30C005D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E76DB9C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0D3B1C3" w14:textId="77777777" w:rsidR="00930809" w:rsidRDefault="0093080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930809" w14:paraId="2E2FC6DD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326F5C64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ITL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75383E58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64677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09BCA3E4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4E8274A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93803F7" w14:textId="77777777" w:rsidR="00930809" w:rsidRDefault="00930809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4FD22DF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930809" w14:paraId="3AA4F062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79ECDDE1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mTOR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F08F987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972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66595C06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0D2C43ED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636843B" w14:textId="77777777" w:rsidR="00930809" w:rsidRDefault="00930809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47BC0EC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930809" w14:paraId="407E00D9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64A6A07D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-mTOR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6767C0C9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971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125BD602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82DCF49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0760514" w14:textId="77777777" w:rsidR="00930809" w:rsidRDefault="00930809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AAD96C7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930809" w14:paraId="078CEF92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3CF35348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CNA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DCED1D0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86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6253FE8A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4B58D623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A1BED09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C613077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930809" w14:paraId="0B4806A3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44CF5934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FKL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619DFD53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181064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050C4667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42F58A73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0CD3DFC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CCFCF14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930809" w14:paraId="7EE9816F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653362EB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KM2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7F66CB0D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53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2588B154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0807A3E2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826C9B4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314C57F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930809" w14:paraId="33C962FB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5F177988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PS6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229E3A23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40820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2B29217D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3F68AE8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43BBF9A" w14:textId="77777777" w:rsidR="00930809" w:rsidRDefault="0093080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33217D8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930809" w14:paraId="572AD12B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4FE702CA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-RPS6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6C62D46D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215214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267C39A8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06BCB6C7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0BCB47B" w14:textId="77777777" w:rsidR="00930809" w:rsidRDefault="0093080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2649166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930809" w14:paraId="522561E2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20A733AB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6K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975E0D1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9366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4A3E8685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BBB78ED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21B096B" w14:textId="77777777" w:rsidR="00930809" w:rsidRDefault="0093080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245283D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930809" w14:paraId="3B08419F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7F28FE01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-S6K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62A56393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228513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7DE9D7F0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0F0E14B7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A3D7424" w14:textId="77777777" w:rsidR="00930809" w:rsidRDefault="0093080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29D63BF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930809" w14:paraId="532D21FE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46CA432F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SC2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880346B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12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4967DE9D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0D3FC89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F8BE2E5" w14:textId="77777777" w:rsidR="00930809" w:rsidRDefault="0093080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48C3DD6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930809" w14:paraId="15FF95CC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057DF2A8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-TSC2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BD2C14A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11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6F4E1ECE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300A665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AFC3759" w14:textId="77777777" w:rsidR="00930809" w:rsidRDefault="0093080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8E4362F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930809" w14:paraId="5573955F" w14:textId="77777777">
        <w:trPr>
          <w:trHeight w:val="283"/>
          <w:jc w:val="center"/>
        </w:trPr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09227C18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GB"/>
              </w:rPr>
              <w:t>β-actin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0AFF550D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GB"/>
              </w:rPr>
              <w:t>4967</w:t>
            </w:r>
          </w:p>
        </w:tc>
        <w:tc>
          <w:tcPr>
            <w:tcW w:w="2962" w:type="dxa"/>
            <w:tcBorders>
              <w:top w:val="nil"/>
              <w:bottom w:val="single" w:sz="4" w:space="0" w:color="auto"/>
            </w:tcBorders>
            <w:vAlign w:val="center"/>
          </w:tcPr>
          <w:p w14:paraId="006E8D46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center"/>
          </w:tcPr>
          <w:p w14:paraId="2C2E56BA" w14:textId="77777777" w:rsidR="00930809" w:rsidRDefault="004303F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center"/>
          </w:tcPr>
          <w:p w14:paraId="08C1DC11" w14:textId="77777777" w:rsidR="00930809" w:rsidRDefault="0093080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  <w:vAlign w:val="center"/>
          </w:tcPr>
          <w:p w14:paraId="10242386" w14:textId="77777777" w:rsidR="00930809" w:rsidRDefault="004303F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</w:tbl>
    <w:p w14:paraId="4E363CDC" w14:textId="77777777" w:rsidR="00930809" w:rsidRDefault="00930809">
      <w:pPr>
        <w:rPr>
          <w:rFonts w:eastAsia="等线" w:cs="Times New Roman"/>
          <w:sz w:val="24"/>
          <w:szCs w:val="24"/>
        </w:rPr>
      </w:pPr>
    </w:p>
    <w:p w14:paraId="11C98FE7" w14:textId="77777777" w:rsidR="00930809" w:rsidRDefault="004303F0">
      <w:pPr>
        <w:rPr>
          <w:rFonts w:eastAsia="等线" w:cs="Times New Roman"/>
          <w:sz w:val="24"/>
          <w:szCs w:val="24"/>
        </w:rPr>
      </w:pPr>
      <w:r>
        <w:rPr>
          <w:rFonts w:eastAsia="等线" w:cs="Times New Roman"/>
          <w:sz w:val="24"/>
          <w:szCs w:val="24"/>
        </w:rPr>
        <w:t xml:space="preserve">IF: </w:t>
      </w:r>
      <w:r>
        <w:rPr>
          <w:rFonts w:eastAsia="等线" w:cs="Times New Roman"/>
          <w:color w:val="000000"/>
          <w:sz w:val="24"/>
          <w:szCs w:val="24"/>
          <w:shd w:val="clear" w:color="auto" w:fill="FFFFFF"/>
        </w:rPr>
        <w:t>Immunofluorescence</w:t>
      </w:r>
      <w:r>
        <w:rPr>
          <w:rFonts w:eastAsia="等线" w:cs="Times New Roman"/>
          <w:sz w:val="24"/>
          <w:szCs w:val="24"/>
        </w:rPr>
        <w:t>; WB: Western blotting</w:t>
      </w:r>
      <w:r>
        <w:rPr>
          <w:rFonts w:eastAsia="等线" w:cs="Times New Roman"/>
          <w:sz w:val="24"/>
          <w:szCs w:val="24"/>
        </w:rPr>
        <w:br w:type="page"/>
      </w:r>
    </w:p>
    <w:p w14:paraId="7CA24B6F" w14:textId="77777777" w:rsidR="00930809" w:rsidRDefault="004303F0">
      <w:pPr>
        <w:spacing w:afterLines="100" w:after="312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 xml:space="preserve">Table S2. Primers for </w:t>
      </w:r>
      <w:proofErr w:type="spellStart"/>
      <w:r>
        <w:rPr>
          <w:rFonts w:cs="Times New Roman"/>
          <w:b/>
          <w:bCs/>
          <w:sz w:val="24"/>
          <w:szCs w:val="24"/>
        </w:rPr>
        <w:t>qRT</w:t>
      </w:r>
      <w:proofErr w:type="spellEnd"/>
      <w:r>
        <w:rPr>
          <w:rFonts w:cs="Times New Roman"/>
          <w:b/>
          <w:bCs/>
          <w:sz w:val="24"/>
          <w:szCs w:val="24"/>
        </w:rPr>
        <w:t>-PCR</w:t>
      </w:r>
      <w:bookmarkStart w:id="2" w:name="_Hlk83047877"/>
      <w:r>
        <w:rPr>
          <w:rFonts w:cs="Times New Roman"/>
          <w:color w:val="000000"/>
          <w:sz w:val="24"/>
          <w:szCs w:val="24"/>
        </w:rPr>
        <w:t xml:space="preserve"> </w:t>
      </w:r>
    </w:p>
    <w:tbl>
      <w:tblPr>
        <w:tblStyle w:val="211"/>
        <w:tblW w:w="9562" w:type="dxa"/>
        <w:tblInd w:w="-5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4186"/>
        <w:gridCol w:w="4117"/>
      </w:tblGrid>
      <w:tr w:rsidR="00930809" w14:paraId="5084BCC9" w14:textId="77777777" w:rsidTr="00930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34DC34" w14:textId="77777777" w:rsidR="00930809" w:rsidRDefault="004303F0">
            <w:pP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s</w:t>
            </w:r>
          </w:p>
        </w:tc>
        <w:tc>
          <w:tcPr>
            <w:tcW w:w="41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F0B2E5" w14:textId="77777777" w:rsidR="00930809" w:rsidRDefault="0043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color w:val="000000"/>
                <w:kern w:val="0"/>
                <w:sz w:val="24"/>
                <w:szCs w:val="24"/>
              </w:rPr>
              <w:t>Forwards (5’-3’)</w:t>
            </w:r>
          </w:p>
        </w:tc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0BECB5" w14:textId="77777777" w:rsidR="00930809" w:rsidRDefault="0043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color w:val="000000"/>
                <w:kern w:val="0"/>
                <w:sz w:val="24"/>
                <w:szCs w:val="24"/>
              </w:rPr>
              <w:t>Backwards (5’-3’)</w:t>
            </w:r>
          </w:p>
        </w:tc>
      </w:tr>
      <w:tr w:rsidR="00930809" w14:paraId="7D0D7B36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0F4B4D7B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Aldoa</w:t>
            </w:r>
            <w:proofErr w:type="spellEnd"/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56E80EB8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GTGTGAATCCCTGCATTGG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1F899B09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AGCCCCTGGGTAGTTGTC</w:t>
            </w:r>
          </w:p>
        </w:tc>
      </w:tr>
      <w:tr w:rsidR="00930809" w14:paraId="13F4398B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093CC9BF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Aldob</w:t>
            </w:r>
            <w:proofErr w:type="spellEnd"/>
          </w:p>
        </w:tc>
        <w:tc>
          <w:tcPr>
            <w:tcW w:w="4186" w:type="dxa"/>
            <w:noWrap/>
          </w:tcPr>
          <w:p w14:paraId="7C145310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GAAACCGCCTGCAAAGGATAA</w:t>
            </w:r>
          </w:p>
        </w:tc>
        <w:tc>
          <w:tcPr>
            <w:tcW w:w="4117" w:type="dxa"/>
            <w:noWrap/>
          </w:tcPr>
          <w:p w14:paraId="32C3933C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GAGGGTCTCGTGGAAAAGGAT</w:t>
            </w:r>
          </w:p>
        </w:tc>
      </w:tr>
      <w:tr w:rsidR="00930809" w14:paraId="5B15D1AE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1B504DAF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Aldoc</w:t>
            </w:r>
            <w:proofErr w:type="spellEnd"/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72C0F149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AGAAGGAGTTGTCGGATATTGCT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6EF57EFE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TTCTCCACCCCAATTTGGCTC</w:t>
            </w:r>
          </w:p>
        </w:tc>
      </w:tr>
      <w:tr w:rsidR="00930809" w14:paraId="1DCFB6A1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6F19E057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4186" w:type="dxa"/>
            <w:noWrap/>
          </w:tcPr>
          <w:p w14:paraId="4EC06B88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TTTCATCCAGGATCGAGCAGG</w:t>
            </w:r>
          </w:p>
        </w:tc>
        <w:tc>
          <w:tcPr>
            <w:tcW w:w="4117" w:type="dxa"/>
            <w:noWrap/>
          </w:tcPr>
          <w:p w14:paraId="46EA190C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GCAAAGTAGAAGAGGGCAACCAC</w:t>
            </w:r>
          </w:p>
        </w:tc>
      </w:tr>
      <w:tr w:rsidR="00930809" w14:paraId="3ECA56E7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449E0D17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7E68F395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TACCGTCGTGACTTCGCA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1B559F3B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TACCCAGCCTCCGTTATCC</w:t>
            </w:r>
          </w:p>
        </w:tc>
      </w:tr>
      <w:tr w:rsidR="00930809" w14:paraId="6DDE7D11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7374A5CB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Caspase-3</w:t>
            </w:r>
          </w:p>
        </w:tc>
        <w:tc>
          <w:tcPr>
            <w:tcW w:w="4186" w:type="dxa"/>
            <w:noWrap/>
          </w:tcPr>
          <w:p w14:paraId="5D0960B2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CCGGTTACTATTCCTGGAGA </w:t>
            </w:r>
          </w:p>
        </w:tc>
        <w:tc>
          <w:tcPr>
            <w:tcW w:w="4117" w:type="dxa"/>
            <w:noWrap/>
          </w:tcPr>
          <w:p w14:paraId="4BCF618F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TAACACGAGTGAGGATGTGC</w:t>
            </w:r>
          </w:p>
        </w:tc>
      </w:tr>
      <w:tr w:rsidR="00930809" w14:paraId="0C3BC080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0B70F861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Eno1</w:t>
            </w:r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07F556D1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TGCGTCCACTGGCATCTAC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6A103E87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AGAGCAGGCGCAATAGTTTTA</w:t>
            </w:r>
          </w:p>
        </w:tc>
      </w:tr>
      <w:tr w:rsidR="00930809" w14:paraId="14F7E251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6B54A0D9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Eno2</w:t>
            </w:r>
          </w:p>
        </w:tc>
        <w:tc>
          <w:tcPr>
            <w:tcW w:w="4186" w:type="dxa"/>
            <w:noWrap/>
          </w:tcPr>
          <w:p w14:paraId="28ABA76F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AGGTGGATCTCTATACTGCCAAA</w:t>
            </w:r>
          </w:p>
        </w:tc>
        <w:tc>
          <w:tcPr>
            <w:tcW w:w="4117" w:type="dxa"/>
            <w:noWrap/>
          </w:tcPr>
          <w:p w14:paraId="5C4317E0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GTCCCCATCCCTTAGTTCCAG</w:t>
            </w:r>
          </w:p>
        </w:tc>
      </w:tr>
      <w:tr w:rsidR="00930809" w14:paraId="2F58BDFA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04B1ED29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Eno3</w:t>
            </w:r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38E3E60F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ACAGCCAAGGGTCGATTCC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19FD8EB7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CCAGGTATCGTGCTTTGTCT</w:t>
            </w:r>
          </w:p>
        </w:tc>
      </w:tr>
      <w:tr w:rsidR="00930809" w14:paraId="6F507333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7A7CDBD6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Eno4</w:t>
            </w:r>
          </w:p>
        </w:tc>
        <w:tc>
          <w:tcPr>
            <w:tcW w:w="4186" w:type="dxa"/>
            <w:noWrap/>
          </w:tcPr>
          <w:p w14:paraId="230A8D8A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AGGCGATGGCGTACTACC</w:t>
            </w:r>
          </w:p>
        </w:tc>
        <w:tc>
          <w:tcPr>
            <w:tcW w:w="4117" w:type="dxa"/>
            <w:noWrap/>
          </w:tcPr>
          <w:p w14:paraId="66E4B714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AGGTGCCCGTAGACATCC</w:t>
            </w:r>
          </w:p>
        </w:tc>
      </w:tr>
      <w:tr w:rsidR="00930809" w14:paraId="18A641A3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7C604BCF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Gdf9</w:t>
            </w:r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15492DC7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TCTTAGTAGCCTTAGCTCTCAGG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336DDC39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TGTCAGTCCCATCTACAGGCA</w:t>
            </w:r>
          </w:p>
        </w:tc>
      </w:tr>
      <w:tr w:rsidR="00930809" w14:paraId="7AFCFA90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3D30D644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kern w:val="0"/>
                <w:sz w:val="24"/>
                <w:szCs w:val="24"/>
              </w:rPr>
              <w:t>Glut1</w:t>
            </w:r>
          </w:p>
        </w:tc>
        <w:tc>
          <w:tcPr>
            <w:tcW w:w="4186" w:type="dxa"/>
            <w:noWrap/>
          </w:tcPr>
          <w:p w14:paraId="1598D68F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CAGTTCGGCTATAACACTGGTG</w:t>
            </w:r>
          </w:p>
        </w:tc>
        <w:tc>
          <w:tcPr>
            <w:tcW w:w="4117" w:type="dxa"/>
            <w:noWrap/>
          </w:tcPr>
          <w:p w14:paraId="236BD5FC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GCCCCCGACAGAGAAGATG</w:t>
            </w:r>
          </w:p>
        </w:tc>
      </w:tr>
      <w:tr w:rsidR="00930809" w14:paraId="355554BF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5625543B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kern w:val="0"/>
                <w:sz w:val="24"/>
                <w:szCs w:val="24"/>
              </w:rPr>
              <w:t>Glut2</w:t>
            </w:r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711D4741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TCAGAAGACAAGATCACCGGA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0B437111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GCTGGTGTGACTGTAAGTGGG</w:t>
            </w:r>
          </w:p>
        </w:tc>
      </w:tr>
      <w:tr w:rsidR="00930809" w14:paraId="5909EFE3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25A0E660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Glut3</w:t>
            </w:r>
          </w:p>
        </w:tc>
        <w:tc>
          <w:tcPr>
            <w:tcW w:w="4186" w:type="dxa"/>
            <w:noWrap/>
          </w:tcPr>
          <w:p w14:paraId="28B2B330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ATGGGGACAACGAAGGTGAC</w:t>
            </w:r>
          </w:p>
        </w:tc>
        <w:tc>
          <w:tcPr>
            <w:tcW w:w="4117" w:type="dxa"/>
            <w:noWrap/>
          </w:tcPr>
          <w:p w14:paraId="6A9108C2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GTCTCAGGTGCATTGATGACTC</w:t>
            </w:r>
          </w:p>
        </w:tc>
      </w:tr>
      <w:tr w:rsidR="00930809" w14:paraId="179FB37E" w14:textId="77777777" w:rsidTr="00930809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6D44C981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Glut4</w:t>
            </w:r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02F3453D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ACACTGGTCCTAGCTGTATTCT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49B3F3E0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CCAGCCACGTTGCATTGTA</w:t>
            </w:r>
          </w:p>
        </w:tc>
      </w:tr>
      <w:tr w:rsidR="00930809" w14:paraId="19FB6A20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64B5AE74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kern w:val="0"/>
                <w:sz w:val="24"/>
                <w:szCs w:val="24"/>
              </w:rPr>
              <w:t>Hk1</w:t>
            </w:r>
          </w:p>
        </w:tc>
        <w:tc>
          <w:tcPr>
            <w:tcW w:w="4186" w:type="dxa"/>
            <w:noWrap/>
          </w:tcPr>
          <w:p w14:paraId="28F2957F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GGAATGGGGAGCCTTTGG</w:t>
            </w:r>
          </w:p>
        </w:tc>
        <w:tc>
          <w:tcPr>
            <w:tcW w:w="4117" w:type="dxa"/>
            <w:noWrap/>
          </w:tcPr>
          <w:p w14:paraId="7D5DFE8D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GCCTTCCTTATCCGTTTCAATGG</w:t>
            </w:r>
          </w:p>
        </w:tc>
      </w:tr>
      <w:tr w:rsidR="00930809" w14:paraId="4B3B332C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5D230DB0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Hk2</w:t>
            </w:r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24D0FE64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TGATCGCCTGCTTATTCACGG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00BC19EC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AACCGCCTAGAAATCTCCAGA</w:t>
            </w:r>
          </w:p>
        </w:tc>
      </w:tr>
      <w:tr w:rsidR="00930809" w14:paraId="2C850EE5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392700EB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Hk3</w:t>
            </w:r>
          </w:p>
        </w:tc>
        <w:tc>
          <w:tcPr>
            <w:tcW w:w="4186" w:type="dxa"/>
            <w:noWrap/>
          </w:tcPr>
          <w:p w14:paraId="285B05D3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TGCTGCCCACATACGTGAG</w:t>
            </w:r>
          </w:p>
        </w:tc>
        <w:tc>
          <w:tcPr>
            <w:tcW w:w="4117" w:type="dxa"/>
            <w:noWrap/>
          </w:tcPr>
          <w:p w14:paraId="46FB29F2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GCCTGTCAGTGTTACCCACAA</w:t>
            </w:r>
          </w:p>
        </w:tc>
      </w:tr>
      <w:tr w:rsidR="00930809" w14:paraId="7F6F7F0A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079922D7" w14:textId="77777777" w:rsidR="00930809" w:rsidRDefault="004303F0">
            <w:pPr>
              <w:rPr>
                <w:rFonts w:ascii="Times New Roman Italic" w:eastAsia="宋体" w:hAnsi="Times New Roman Italic" w:cs="Times New Roman Italic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Ki-67</w:t>
            </w:r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18DA35B3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ATCATTGACCGCTCCTTTAGGT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064AD239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GCTCGCCTTGATGGTTCCT</w:t>
            </w:r>
          </w:p>
        </w:tc>
      </w:tr>
      <w:tr w:rsidR="00930809" w14:paraId="66E9A2EC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73699485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lastRenderedPageBreak/>
              <w:t>Kitl</w:t>
            </w:r>
            <w:proofErr w:type="spellEnd"/>
          </w:p>
        </w:tc>
        <w:tc>
          <w:tcPr>
            <w:tcW w:w="4186" w:type="dxa"/>
            <w:noWrap/>
          </w:tcPr>
          <w:p w14:paraId="3473B61E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GAATCTCCGAAGAGGCCAGAA</w:t>
            </w:r>
          </w:p>
        </w:tc>
        <w:tc>
          <w:tcPr>
            <w:tcW w:w="4117" w:type="dxa"/>
            <w:noWrap/>
          </w:tcPr>
          <w:p w14:paraId="561E63DB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GCTGCAACAGGGGGTAACAT</w:t>
            </w:r>
          </w:p>
        </w:tc>
      </w:tr>
      <w:tr w:rsidR="00930809" w14:paraId="638ED18D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2C1C13D3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Ldha</w:t>
            </w:r>
            <w:proofErr w:type="spellEnd"/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4C314232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TGTCTCCAGCAAAGACTACTGT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18C54904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GACTGTACTTGACAATGTTGGGA</w:t>
            </w:r>
          </w:p>
        </w:tc>
      </w:tr>
      <w:tr w:rsidR="00930809" w14:paraId="42003F28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790A09C7" w14:textId="77777777" w:rsidR="00930809" w:rsidRDefault="004303F0">
            <w:pPr>
              <w:rPr>
                <w:rFonts w:ascii="Times New Roman Italic" w:hAnsi="Times New Roman Italic" w:cs="Times New Roman Italic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Ldhb</w:t>
            </w:r>
            <w:proofErr w:type="spellEnd"/>
          </w:p>
        </w:tc>
        <w:tc>
          <w:tcPr>
            <w:tcW w:w="4186" w:type="dxa"/>
            <w:noWrap/>
          </w:tcPr>
          <w:p w14:paraId="1126054A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ATTGCGTCCGTTGCAGATG</w:t>
            </w:r>
          </w:p>
        </w:tc>
        <w:tc>
          <w:tcPr>
            <w:tcW w:w="4117" w:type="dxa"/>
            <w:noWrap/>
          </w:tcPr>
          <w:p w14:paraId="7AA5B43B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GGAGGAACAAGCTCCCGTG</w:t>
            </w:r>
          </w:p>
        </w:tc>
      </w:tr>
      <w:tr w:rsidR="00930809" w14:paraId="6683BE85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1E83C7F6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Ldhc</w:t>
            </w:r>
            <w:proofErr w:type="spellEnd"/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409AE775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TGGTGCAAGAATGGTGTCTG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11AE4B19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GGACAATGCCCGGAACAATG</w:t>
            </w:r>
          </w:p>
        </w:tc>
      </w:tr>
      <w:tr w:rsidR="00930809" w14:paraId="2A5A5848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6730D63F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Ldhd</w:t>
            </w:r>
            <w:proofErr w:type="spellEnd"/>
          </w:p>
        </w:tc>
        <w:tc>
          <w:tcPr>
            <w:tcW w:w="4186" w:type="dxa"/>
            <w:noWrap/>
          </w:tcPr>
          <w:p w14:paraId="5798183C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TGAAGGCAGTTGTAGGGAGC</w:t>
            </w:r>
          </w:p>
        </w:tc>
        <w:tc>
          <w:tcPr>
            <w:tcW w:w="4117" w:type="dxa"/>
            <w:noWrap/>
          </w:tcPr>
          <w:p w14:paraId="00E69E7A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GGAACACCTTGATTGTAGCACAG</w:t>
            </w:r>
          </w:p>
        </w:tc>
      </w:tr>
      <w:tr w:rsidR="00930809" w14:paraId="266370AA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66F99134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Pcna</w:t>
            </w:r>
            <w:proofErr w:type="spellEnd"/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0F447570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GGCGTGAACCTGCAGAGCA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5059F6F2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GGTTGCGGTCGCAGCGGTAT</w:t>
            </w:r>
          </w:p>
        </w:tc>
      </w:tr>
      <w:tr w:rsidR="00930809" w14:paraId="19FA7BA8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4FE5FFED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Pfkm</w:t>
            </w:r>
            <w:proofErr w:type="spellEnd"/>
          </w:p>
        </w:tc>
        <w:tc>
          <w:tcPr>
            <w:tcW w:w="4186" w:type="dxa"/>
            <w:noWrap/>
          </w:tcPr>
          <w:p w14:paraId="4597FC97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TGTGGTCCGAGTTGGTATCTT</w:t>
            </w:r>
          </w:p>
        </w:tc>
        <w:tc>
          <w:tcPr>
            <w:tcW w:w="4117" w:type="dxa"/>
            <w:noWrap/>
          </w:tcPr>
          <w:p w14:paraId="72C2105C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GCACTTCCAATCACTGTGCC</w:t>
            </w:r>
          </w:p>
        </w:tc>
      </w:tr>
      <w:tr w:rsidR="00930809" w14:paraId="55B6E6ED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3966949A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Pfkl</w:t>
            </w:r>
            <w:proofErr w:type="spellEnd"/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2F5FB71B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GAACTACGCACACTTGACCAT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06005483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TCCAAAACAAAGGTCCTCTGG</w:t>
            </w:r>
          </w:p>
        </w:tc>
      </w:tr>
      <w:tr w:rsidR="00930809" w14:paraId="38CCFFD7" w14:textId="77777777" w:rsidTr="009308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64C5FAEC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Pfkp</w:t>
            </w:r>
            <w:proofErr w:type="spellEnd"/>
          </w:p>
        </w:tc>
        <w:tc>
          <w:tcPr>
            <w:tcW w:w="4186" w:type="dxa"/>
            <w:noWrap/>
          </w:tcPr>
          <w:p w14:paraId="1A380DFF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GAAACATGAGGCGTTCTGTGT</w:t>
            </w:r>
          </w:p>
        </w:tc>
        <w:tc>
          <w:tcPr>
            <w:tcW w:w="4117" w:type="dxa"/>
            <w:noWrap/>
          </w:tcPr>
          <w:p w14:paraId="737DB671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CCGGCACATTGTTGGAGA</w:t>
            </w:r>
          </w:p>
        </w:tc>
      </w:tr>
      <w:tr w:rsidR="00930809" w14:paraId="3E3AB0B7" w14:textId="77777777" w:rsidTr="00930809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2B7FBF70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Pkm2</w:t>
            </w:r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5EDFE77B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GCCGCCTGGACATTGACTC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4EC03193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CATGAGAGAAATTCAGCCGAG</w:t>
            </w:r>
          </w:p>
        </w:tc>
      </w:tr>
      <w:tr w:rsidR="00930809" w14:paraId="1BD90450" w14:textId="77777777" w:rsidTr="00930809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6C9A2DED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Rpl19</w:t>
            </w:r>
          </w:p>
        </w:tc>
        <w:tc>
          <w:tcPr>
            <w:tcW w:w="4186" w:type="dxa"/>
            <w:noWrap/>
          </w:tcPr>
          <w:p w14:paraId="71E0C7F1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CTGAAGGTCAAAGGGAATGTGTTC</w:t>
            </w:r>
          </w:p>
        </w:tc>
        <w:tc>
          <w:tcPr>
            <w:tcW w:w="4117" w:type="dxa"/>
            <w:noWrap/>
          </w:tcPr>
          <w:p w14:paraId="576369A7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TGGTCAGCCAGGAGCTTCTTG</w:t>
            </w:r>
          </w:p>
        </w:tc>
      </w:tr>
      <w:tr w:rsidR="00930809" w14:paraId="64EE85CC" w14:textId="77777777" w:rsidTr="00930809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noWrap/>
          </w:tcPr>
          <w:p w14:paraId="6F871FF7" w14:textId="77777777" w:rsidR="00930809" w:rsidRDefault="004303F0">
            <w:pPr>
              <w:rPr>
                <w:rFonts w:ascii="Times New Roman Italic" w:eastAsia="宋体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Tpi</w:t>
            </w:r>
            <w:proofErr w:type="spellEnd"/>
          </w:p>
        </w:tc>
        <w:tc>
          <w:tcPr>
            <w:tcW w:w="4186" w:type="dxa"/>
            <w:tcBorders>
              <w:top w:val="nil"/>
              <w:bottom w:val="nil"/>
            </w:tcBorders>
            <w:noWrap/>
          </w:tcPr>
          <w:p w14:paraId="2DE23BB2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  <w:t>CCAGGAAGTTCTTCGTTGGGG</w:t>
            </w: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5B18E3F8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AAAGTCGATGTAAGCGGTGG</w:t>
            </w:r>
          </w:p>
        </w:tc>
      </w:tr>
      <w:tr w:rsidR="00930809" w14:paraId="78F6D165" w14:textId="77777777" w:rsidTr="00930809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</w:tcPr>
          <w:p w14:paraId="2D8FC1BF" w14:textId="77777777" w:rsidR="00930809" w:rsidRDefault="004303F0">
            <w:pPr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eastAsia="宋体" w:hAnsi="Times New Roman Italic" w:cs="Times New Roman Italic"/>
                <w:b w:val="0"/>
                <w:i/>
                <w:iCs/>
                <w:color w:val="000000"/>
                <w:sz w:val="24"/>
                <w:szCs w:val="24"/>
              </w:rPr>
              <w:t>Zp3</w:t>
            </w:r>
          </w:p>
        </w:tc>
        <w:tc>
          <w:tcPr>
            <w:tcW w:w="4186" w:type="dxa"/>
            <w:noWrap/>
          </w:tcPr>
          <w:p w14:paraId="7F087FAB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CCTCAGGACTAACCGTGTGGA</w:t>
            </w:r>
          </w:p>
        </w:tc>
        <w:tc>
          <w:tcPr>
            <w:tcW w:w="4117" w:type="dxa"/>
            <w:noWrap/>
          </w:tcPr>
          <w:p w14:paraId="0416C7AC" w14:textId="77777777" w:rsidR="00930809" w:rsidRDefault="0043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</w:rPr>
              <w:t>CCATCAGGCGAAGAGAGAAAG</w:t>
            </w:r>
          </w:p>
        </w:tc>
      </w:tr>
      <w:bookmarkEnd w:id="2"/>
    </w:tbl>
    <w:p w14:paraId="2FCC0D92" w14:textId="77777777" w:rsidR="00930809" w:rsidRDefault="00930809">
      <w:pPr>
        <w:rPr>
          <w:rFonts w:eastAsia="等线" w:cs="Times New Roman"/>
          <w:sz w:val="24"/>
          <w:szCs w:val="24"/>
        </w:rPr>
      </w:pPr>
    </w:p>
    <w:sectPr w:rsidR="00930809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EC110" w14:textId="77777777" w:rsidR="00796BB5" w:rsidRDefault="00796BB5">
      <w:pPr>
        <w:spacing w:line="240" w:lineRule="auto"/>
      </w:pPr>
      <w:r>
        <w:separator/>
      </w:r>
    </w:p>
  </w:endnote>
  <w:endnote w:type="continuationSeparator" w:id="0">
    <w:p w14:paraId="49E18C07" w14:textId="77777777" w:rsidR="00796BB5" w:rsidRDefault="00796B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MTStd">
    <w:altName w:val="Times New Roman"/>
    <w:charset w:val="00"/>
    <w:family w:val="roman"/>
    <w:pitch w:val="default"/>
  </w:font>
  <w:font w:name="TimesNewRomanMTStd-Italic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18FA9" w14:textId="77777777" w:rsidR="00930809" w:rsidRDefault="004303F0">
    <w:pPr>
      <w:pStyle w:val="a5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>PAGE   \* MERGEFORMAT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lang w:val="zh-CN"/>
      </w:rPr>
      <w:t>1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0D6C7" w14:textId="77777777" w:rsidR="00796BB5" w:rsidRDefault="00796BB5">
      <w:pPr>
        <w:spacing w:line="240" w:lineRule="auto"/>
      </w:pPr>
      <w:r>
        <w:separator/>
      </w:r>
    </w:p>
  </w:footnote>
  <w:footnote w:type="continuationSeparator" w:id="0">
    <w:p w14:paraId="15327EA6" w14:textId="77777777" w:rsidR="00796BB5" w:rsidRDefault="00796BB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E0D"/>
    <w:rsid w:val="BFAB57E9"/>
    <w:rsid w:val="CFFD9F90"/>
    <w:rsid w:val="F34F5556"/>
    <w:rsid w:val="F87BDFDB"/>
    <w:rsid w:val="FF746328"/>
    <w:rsid w:val="FFFFD88B"/>
    <w:rsid w:val="00006D7E"/>
    <w:rsid w:val="00014852"/>
    <w:rsid w:val="00032AF3"/>
    <w:rsid w:val="00035ADF"/>
    <w:rsid w:val="00044240"/>
    <w:rsid w:val="0005338F"/>
    <w:rsid w:val="00053D54"/>
    <w:rsid w:val="00057448"/>
    <w:rsid w:val="00070C41"/>
    <w:rsid w:val="00077EC2"/>
    <w:rsid w:val="00082297"/>
    <w:rsid w:val="00097646"/>
    <w:rsid w:val="000A6128"/>
    <w:rsid w:val="000A6AFD"/>
    <w:rsid w:val="000B0C58"/>
    <w:rsid w:val="000B0FE2"/>
    <w:rsid w:val="000F266A"/>
    <w:rsid w:val="000F3C80"/>
    <w:rsid w:val="00102251"/>
    <w:rsid w:val="00106AE2"/>
    <w:rsid w:val="00110C44"/>
    <w:rsid w:val="00121AD9"/>
    <w:rsid w:val="00125605"/>
    <w:rsid w:val="00135D80"/>
    <w:rsid w:val="00140F8A"/>
    <w:rsid w:val="0014555C"/>
    <w:rsid w:val="0016198F"/>
    <w:rsid w:val="00164887"/>
    <w:rsid w:val="0017399C"/>
    <w:rsid w:val="001766E9"/>
    <w:rsid w:val="00184795"/>
    <w:rsid w:val="001B1A61"/>
    <w:rsid w:val="001B75CF"/>
    <w:rsid w:val="001D0F4F"/>
    <w:rsid w:val="001E0295"/>
    <w:rsid w:val="001E4265"/>
    <w:rsid w:val="001E4F1A"/>
    <w:rsid w:val="001E607A"/>
    <w:rsid w:val="001F334A"/>
    <w:rsid w:val="00201399"/>
    <w:rsid w:val="002071C5"/>
    <w:rsid w:val="00217B20"/>
    <w:rsid w:val="00231B85"/>
    <w:rsid w:val="002378DD"/>
    <w:rsid w:val="002515B3"/>
    <w:rsid w:val="002543FD"/>
    <w:rsid w:val="002562D8"/>
    <w:rsid w:val="00264339"/>
    <w:rsid w:val="00283FDA"/>
    <w:rsid w:val="002A0962"/>
    <w:rsid w:val="002A1EE9"/>
    <w:rsid w:val="002A4698"/>
    <w:rsid w:val="002A6045"/>
    <w:rsid w:val="002B1FAF"/>
    <w:rsid w:val="002B5755"/>
    <w:rsid w:val="002C0143"/>
    <w:rsid w:val="002D7B21"/>
    <w:rsid w:val="002E0A3F"/>
    <w:rsid w:val="002E28D7"/>
    <w:rsid w:val="002E7878"/>
    <w:rsid w:val="002F0A47"/>
    <w:rsid w:val="002F2200"/>
    <w:rsid w:val="002F4BBF"/>
    <w:rsid w:val="003069CE"/>
    <w:rsid w:val="003100B1"/>
    <w:rsid w:val="0032389F"/>
    <w:rsid w:val="003243E3"/>
    <w:rsid w:val="00344A6A"/>
    <w:rsid w:val="0035292A"/>
    <w:rsid w:val="0037195B"/>
    <w:rsid w:val="00384A4C"/>
    <w:rsid w:val="0039216D"/>
    <w:rsid w:val="003B521F"/>
    <w:rsid w:val="003B5CCC"/>
    <w:rsid w:val="003C0CF2"/>
    <w:rsid w:val="003C6E7C"/>
    <w:rsid w:val="003F105F"/>
    <w:rsid w:val="004021D4"/>
    <w:rsid w:val="0041278B"/>
    <w:rsid w:val="004303F0"/>
    <w:rsid w:val="00430D3A"/>
    <w:rsid w:val="004415EF"/>
    <w:rsid w:val="004439AF"/>
    <w:rsid w:val="0045383E"/>
    <w:rsid w:val="004546D3"/>
    <w:rsid w:val="00455CA8"/>
    <w:rsid w:val="00456830"/>
    <w:rsid w:val="00460811"/>
    <w:rsid w:val="00465713"/>
    <w:rsid w:val="00465DCA"/>
    <w:rsid w:val="0047247D"/>
    <w:rsid w:val="00476F99"/>
    <w:rsid w:val="0048375A"/>
    <w:rsid w:val="00484FF0"/>
    <w:rsid w:val="00491B9C"/>
    <w:rsid w:val="004A2B97"/>
    <w:rsid w:val="004A4ABE"/>
    <w:rsid w:val="004B4225"/>
    <w:rsid w:val="004B75DA"/>
    <w:rsid w:val="004D3EC8"/>
    <w:rsid w:val="004D54E0"/>
    <w:rsid w:val="004E7031"/>
    <w:rsid w:val="004F5288"/>
    <w:rsid w:val="004F7D23"/>
    <w:rsid w:val="00501E73"/>
    <w:rsid w:val="0050764E"/>
    <w:rsid w:val="00507C45"/>
    <w:rsid w:val="00507CF5"/>
    <w:rsid w:val="005139BB"/>
    <w:rsid w:val="0052346C"/>
    <w:rsid w:val="00532F02"/>
    <w:rsid w:val="005365E1"/>
    <w:rsid w:val="005430A6"/>
    <w:rsid w:val="00560CC2"/>
    <w:rsid w:val="005736CF"/>
    <w:rsid w:val="00576CF0"/>
    <w:rsid w:val="00580C75"/>
    <w:rsid w:val="0058107F"/>
    <w:rsid w:val="00581AB4"/>
    <w:rsid w:val="005B4666"/>
    <w:rsid w:val="005C33F8"/>
    <w:rsid w:val="005C60DC"/>
    <w:rsid w:val="005E65E3"/>
    <w:rsid w:val="005F3818"/>
    <w:rsid w:val="00601BA6"/>
    <w:rsid w:val="00602238"/>
    <w:rsid w:val="006022C7"/>
    <w:rsid w:val="00607DE6"/>
    <w:rsid w:val="00614008"/>
    <w:rsid w:val="00640877"/>
    <w:rsid w:val="00646615"/>
    <w:rsid w:val="0065036B"/>
    <w:rsid w:val="00676E5B"/>
    <w:rsid w:val="006831C2"/>
    <w:rsid w:val="00685F34"/>
    <w:rsid w:val="00687D56"/>
    <w:rsid w:val="006912CA"/>
    <w:rsid w:val="006958BF"/>
    <w:rsid w:val="006A1829"/>
    <w:rsid w:val="006A5F6A"/>
    <w:rsid w:val="006B0F2F"/>
    <w:rsid w:val="006B5B46"/>
    <w:rsid w:val="006B7AA7"/>
    <w:rsid w:val="006C678F"/>
    <w:rsid w:val="006C7577"/>
    <w:rsid w:val="006D11AF"/>
    <w:rsid w:val="006D4F14"/>
    <w:rsid w:val="006D6B33"/>
    <w:rsid w:val="006E21C9"/>
    <w:rsid w:val="006E4AF8"/>
    <w:rsid w:val="006E5C7A"/>
    <w:rsid w:val="006E679C"/>
    <w:rsid w:val="00713203"/>
    <w:rsid w:val="007133DB"/>
    <w:rsid w:val="00713D5E"/>
    <w:rsid w:val="0071451C"/>
    <w:rsid w:val="00726276"/>
    <w:rsid w:val="00731A61"/>
    <w:rsid w:val="00733D5E"/>
    <w:rsid w:val="00736F09"/>
    <w:rsid w:val="00746940"/>
    <w:rsid w:val="00755768"/>
    <w:rsid w:val="00756FAD"/>
    <w:rsid w:val="00766143"/>
    <w:rsid w:val="00793086"/>
    <w:rsid w:val="00796BB5"/>
    <w:rsid w:val="007B30AC"/>
    <w:rsid w:val="007C48AD"/>
    <w:rsid w:val="007C58F9"/>
    <w:rsid w:val="007D4F25"/>
    <w:rsid w:val="007D670F"/>
    <w:rsid w:val="007E0205"/>
    <w:rsid w:val="007F352D"/>
    <w:rsid w:val="007F4783"/>
    <w:rsid w:val="008021D1"/>
    <w:rsid w:val="00802BB4"/>
    <w:rsid w:val="008045D5"/>
    <w:rsid w:val="00807014"/>
    <w:rsid w:val="00817B06"/>
    <w:rsid w:val="00826A66"/>
    <w:rsid w:val="00826B6E"/>
    <w:rsid w:val="00840706"/>
    <w:rsid w:val="008504AB"/>
    <w:rsid w:val="00851B1F"/>
    <w:rsid w:val="00856478"/>
    <w:rsid w:val="0086433B"/>
    <w:rsid w:val="00873697"/>
    <w:rsid w:val="00881590"/>
    <w:rsid w:val="00894DAF"/>
    <w:rsid w:val="008A486F"/>
    <w:rsid w:val="008A5FEF"/>
    <w:rsid w:val="008B555A"/>
    <w:rsid w:val="008C2139"/>
    <w:rsid w:val="008C2DDA"/>
    <w:rsid w:val="008D3CFC"/>
    <w:rsid w:val="008E27D6"/>
    <w:rsid w:val="008E3E46"/>
    <w:rsid w:val="008F5613"/>
    <w:rsid w:val="00903262"/>
    <w:rsid w:val="00904E0D"/>
    <w:rsid w:val="00911FFD"/>
    <w:rsid w:val="00914060"/>
    <w:rsid w:val="009155F1"/>
    <w:rsid w:val="00920A90"/>
    <w:rsid w:val="00930809"/>
    <w:rsid w:val="009328E1"/>
    <w:rsid w:val="009338F4"/>
    <w:rsid w:val="009549DC"/>
    <w:rsid w:val="00961A66"/>
    <w:rsid w:val="00964F97"/>
    <w:rsid w:val="00977EA7"/>
    <w:rsid w:val="009855B4"/>
    <w:rsid w:val="0099721E"/>
    <w:rsid w:val="009974BB"/>
    <w:rsid w:val="009A6104"/>
    <w:rsid w:val="009A78DD"/>
    <w:rsid w:val="009B0A41"/>
    <w:rsid w:val="009B59EB"/>
    <w:rsid w:val="009B73A5"/>
    <w:rsid w:val="009B79BC"/>
    <w:rsid w:val="009C30E0"/>
    <w:rsid w:val="009C3D6C"/>
    <w:rsid w:val="009C67CD"/>
    <w:rsid w:val="009D615A"/>
    <w:rsid w:val="009E2252"/>
    <w:rsid w:val="009E5052"/>
    <w:rsid w:val="009F2BC3"/>
    <w:rsid w:val="009F5EBD"/>
    <w:rsid w:val="00A00581"/>
    <w:rsid w:val="00A07C6C"/>
    <w:rsid w:val="00A2336D"/>
    <w:rsid w:val="00A247AC"/>
    <w:rsid w:val="00A32ABF"/>
    <w:rsid w:val="00A43915"/>
    <w:rsid w:val="00A52DA9"/>
    <w:rsid w:val="00A87FC2"/>
    <w:rsid w:val="00A922AE"/>
    <w:rsid w:val="00AB15DC"/>
    <w:rsid w:val="00AB4192"/>
    <w:rsid w:val="00AB5585"/>
    <w:rsid w:val="00AB55DC"/>
    <w:rsid w:val="00AB709F"/>
    <w:rsid w:val="00AC7C25"/>
    <w:rsid w:val="00AD44CA"/>
    <w:rsid w:val="00AD504C"/>
    <w:rsid w:val="00AE1A66"/>
    <w:rsid w:val="00AF0388"/>
    <w:rsid w:val="00AF23E0"/>
    <w:rsid w:val="00B05443"/>
    <w:rsid w:val="00B058D2"/>
    <w:rsid w:val="00B101F7"/>
    <w:rsid w:val="00B154A0"/>
    <w:rsid w:val="00B35D47"/>
    <w:rsid w:val="00B5260A"/>
    <w:rsid w:val="00B5436B"/>
    <w:rsid w:val="00B54731"/>
    <w:rsid w:val="00B54BEA"/>
    <w:rsid w:val="00B63E3B"/>
    <w:rsid w:val="00B90FB7"/>
    <w:rsid w:val="00B91A61"/>
    <w:rsid w:val="00B91E6B"/>
    <w:rsid w:val="00BD24F9"/>
    <w:rsid w:val="00BD295E"/>
    <w:rsid w:val="00BD5E8D"/>
    <w:rsid w:val="00BE5068"/>
    <w:rsid w:val="00BE7131"/>
    <w:rsid w:val="00BF3E86"/>
    <w:rsid w:val="00BF5492"/>
    <w:rsid w:val="00BF64FA"/>
    <w:rsid w:val="00C34937"/>
    <w:rsid w:val="00C41B9F"/>
    <w:rsid w:val="00C54BD3"/>
    <w:rsid w:val="00C56476"/>
    <w:rsid w:val="00C627AC"/>
    <w:rsid w:val="00C6350D"/>
    <w:rsid w:val="00C74979"/>
    <w:rsid w:val="00C7629A"/>
    <w:rsid w:val="00CB672E"/>
    <w:rsid w:val="00CC7AF4"/>
    <w:rsid w:val="00CE0F5A"/>
    <w:rsid w:val="00CF4B77"/>
    <w:rsid w:val="00CF6F55"/>
    <w:rsid w:val="00D04C06"/>
    <w:rsid w:val="00D12A28"/>
    <w:rsid w:val="00D24E40"/>
    <w:rsid w:val="00D26F61"/>
    <w:rsid w:val="00D311BD"/>
    <w:rsid w:val="00D3774A"/>
    <w:rsid w:val="00D437BA"/>
    <w:rsid w:val="00D5725A"/>
    <w:rsid w:val="00D77CA9"/>
    <w:rsid w:val="00D84F58"/>
    <w:rsid w:val="00DA2EDA"/>
    <w:rsid w:val="00DA74DE"/>
    <w:rsid w:val="00DC4DF6"/>
    <w:rsid w:val="00DE40BF"/>
    <w:rsid w:val="00E01B11"/>
    <w:rsid w:val="00E1588B"/>
    <w:rsid w:val="00E1755D"/>
    <w:rsid w:val="00E23204"/>
    <w:rsid w:val="00E26994"/>
    <w:rsid w:val="00E44C32"/>
    <w:rsid w:val="00E47AF6"/>
    <w:rsid w:val="00E5001A"/>
    <w:rsid w:val="00E5749A"/>
    <w:rsid w:val="00E57661"/>
    <w:rsid w:val="00E63A6A"/>
    <w:rsid w:val="00E758BF"/>
    <w:rsid w:val="00E7777C"/>
    <w:rsid w:val="00E85348"/>
    <w:rsid w:val="00E862F4"/>
    <w:rsid w:val="00E97B77"/>
    <w:rsid w:val="00EB1806"/>
    <w:rsid w:val="00EB2636"/>
    <w:rsid w:val="00EB5B85"/>
    <w:rsid w:val="00EB65BE"/>
    <w:rsid w:val="00EB6AE2"/>
    <w:rsid w:val="00EC41D5"/>
    <w:rsid w:val="00EC420A"/>
    <w:rsid w:val="00EC5B0B"/>
    <w:rsid w:val="00ED2B3C"/>
    <w:rsid w:val="00EE6D46"/>
    <w:rsid w:val="00EE7C31"/>
    <w:rsid w:val="00F06D8B"/>
    <w:rsid w:val="00F230E3"/>
    <w:rsid w:val="00F5097E"/>
    <w:rsid w:val="00F64FE1"/>
    <w:rsid w:val="00F71A03"/>
    <w:rsid w:val="00F80BA5"/>
    <w:rsid w:val="00F934A0"/>
    <w:rsid w:val="00FA07E1"/>
    <w:rsid w:val="00FA1B7B"/>
    <w:rsid w:val="00FA3DA6"/>
    <w:rsid w:val="00FA4648"/>
    <w:rsid w:val="00FC6537"/>
    <w:rsid w:val="00FC66B1"/>
    <w:rsid w:val="00FC6E9C"/>
    <w:rsid w:val="00FD6DF0"/>
    <w:rsid w:val="00FE03CC"/>
    <w:rsid w:val="17AC64BE"/>
    <w:rsid w:val="53773926"/>
    <w:rsid w:val="5FE710D6"/>
    <w:rsid w:val="67790521"/>
    <w:rsid w:val="6FFCB2F6"/>
    <w:rsid w:val="77BC2CAE"/>
    <w:rsid w:val="77F948DC"/>
    <w:rsid w:val="7B1F7900"/>
    <w:rsid w:val="7B5D98C7"/>
    <w:rsid w:val="7D7BE9A8"/>
    <w:rsid w:val="7E7D18B4"/>
    <w:rsid w:val="7EFB444A"/>
    <w:rsid w:val="7FAF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5110D"/>
  <w15:docId w15:val="{1C8D04DE-1634-4A00-B8F2-7FE9745FB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line number"/>
    <w:basedOn w:val="a0"/>
    <w:uiPriority w:val="99"/>
    <w:unhideWhenUsed/>
    <w:qFormat/>
  </w:style>
  <w:style w:type="character" w:styleId="ac">
    <w:name w:val="Hyperlink"/>
    <w:basedOn w:val="a0"/>
    <w:uiPriority w:val="99"/>
    <w:unhideWhenUsed/>
    <w:rPr>
      <w:color w:val="0563C1" w:themeColor="hyperlink"/>
      <w:u w:val="single"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hAnsi="Times New Roman"/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character" w:customStyle="1" w:styleId="apple-converted-space">
    <w:name w:val="apple-converted-space"/>
    <w:basedOn w:val="a0"/>
    <w:qFormat/>
  </w:style>
  <w:style w:type="character" w:customStyle="1" w:styleId="fontstyle01">
    <w:name w:val="fontstyle01"/>
    <w:basedOn w:val="a0"/>
    <w:qFormat/>
    <w:rPr>
      <w:rFonts w:ascii="TimesNewRomanMTStd" w:hAnsi="TimesNewRomanMTStd" w:hint="default"/>
      <w:color w:val="231F20"/>
      <w:sz w:val="16"/>
      <w:szCs w:val="16"/>
    </w:rPr>
  </w:style>
  <w:style w:type="character" w:customStyle="1" w:styleId="fontstyle21">
    <w:name w:val="fontstyle21"/>
    <w:basedOn w:val="a0"/>
    <w:qFormat/>
    <w:rPr>
      <w:rFonts w:ascii="TimesNewRomanMTStd-Italic" w:hAnsi="TimesNewRomanMTStd-Italic" w:hint="default"/>
      <w:i/>
      <w:iCs/>
      <w:color w:val="231F20"/>
      <w:sz w:val="16"/>
      <w:szCs w:val="16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table" w:customStyle="1" w:styleId="211">
    <w:name w:val="无格式表格 211"/>
    <w:basedOn w:val="a1"/>
    <w:uiPriority w:val="42"/>
    <w:qFormat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ranssent">
    <w:name w:val="transsent"/>
    <w:basedOn w:val="a0"/>
    <w:qFormat/>
  </w:style>
  <w:style w:type="character" w:customStyle="1" w:styleId="10">
    <w:name w:val="未处理的提及1"/>
    <w:basedOn w:val="a0"/>
    <w:uiPriority w:val="99"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34</Words>
  <Characters>5324</Characters>
  <Application>Microsoft Office Word</Application>
  <DocSecurity>0</DocSecurity>
  <Lines>44</Lines>
  <Paragraphs>12</Paragraphs>
  <ScaleCrop>false</ScaleCrop>
  <Company>Lenovo</Company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nagjing</dc:creator>
  <cp:lastModifiedBy>张 晓丹</cp:lastModifiedBy>
  <cp:revision>20</cp:revision>
  <dcterms:created xsi:type="dcterms:W3CDTF">2021-09-22T00:53:00Z</dcterms:created>
  <dcterms:modified xsi:type="dcterms:W3CDTF">2022-01-07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0.4624</vt:lpwstr>
  </property>
  <property fmtid="{D5CDD505-2E9C-101B-9397-08002B2CF9AE}" pid="3" name="ICV">
    <vt:lpwstr>95E585F5CD2848B1958A87D3BDF25556</vt:lpwstr>
  </property>
</Properties>
</file>